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C4E25" w14:textId="77777777" w:rsidR="00FD420E" w:rsidRPr="000728FD" w:rsidRDefault="00000000" w:rsidP="000728FD">
      <w:pPr>
        <w:ind w:left="-560" w:right="-60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728FD"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209E9BAA" w14:textId="77777777" w:rsidR="00FD420E" w:rsidRPr="000728FD" w:rsidRDefault="00FD420E" w:rsidP="000728FD">
      <w:pPr>
        <w:ind w:left="-560" w:right="-60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FC68166" w14:textId="77777777" w:rsidR="00FD420E" w:rsidRPr="000728FD" w:rsidRDefault="00FD420E" w:rsidP="000728FD">
      <w:pPr>
        <w:ind w:left="-560" w:right="-60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D5F328B" w14:textId="77777777" w:rsidR="00FD420E" w:rsidRPr="000728FD" w:rsidRDefault="00FD420E" w:rsidP="000728FD">
      <w:pPr>
        <w:ind w:left="-560" w:right="-60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22EE84" w14:textId="77777777" w:rsidR="00FD420E" w:rsidRPr="000728FD" w:rsidRDefault="00FD420E" w:rsidP="000728FD">
      <w:pPr>
        <w:ind w:left="-560" w:right="-60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F2506B4" w14:textId="77777777" w:rsidR="00FD420E" w:rsidRPr="000728FD" w:rsidRDefault="00FD420E" w:rsidP="000728FD">
      <w:pPr>
        <w:ind w:left="-560" w:right="-60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7F35E7" w14:textId="77777777" w:rsidR="00FD420E" w:rsidRPr="000728FD" w:rsidRDefault="00FD420E" w:rsidP="000728FD">
      <w:pPr>
        <w:ind w:left="-560" w:right="-60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43CB58" w14:textId="77777777" w:rsidR="00FD420E" w:rsidRDefault="00FD420E" w:rsidP="000728FD">
      <w:pPr>
        <w:ind w:left="-560" w:right="-60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1029407" w14:textId="77777777" w:rsidR="00787726" w:rsidRDefault="00787726" w:rsidP="000728FD">
      <w:pPr>
        <w:ind w:left="-560" w:right="-60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79AEEAA" w14:textId="77777777" w:rsidR="00787726" w:rsidRDefault="00787726" w:rsidP="00787726">
      <w:pPr>
        <w:ind w:right="-600"/>
        <w:rPr>
          <w:rFonts w:ascii="Times New Roman" w:hAnsi="Times New Roman" w:cs="Times New Roman"/>
          <w:b/>
          <w:sz w:val="24"/>
          <w:szCs w:val="24"/>
        </w:rPr>
      </w:pPr>
    </w:p>
    <w:p w14:paraId="6685CFB0" w14:textId="77777777" w:rsidR="00787726" w:rsidRPr="00787726" w:rsidRDefault="00787726" w:rsidP="000728FD">
      <w:pPr>
        <w:ind w:left="-560" w:right="-60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CDC9C12" w14:textId="77777777" w:rsidR="00FD420E" w:rsidRPr="000728FD" w:rsidRDefault="00FD420E" w:rsidP="000728FD">
      <w:pPr>
        <w:ind w:left="-560" w:right="-60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65C6C14" w14:textId="77777777" w:rsidR="00FD420E" w:rsidRPr="000728FD" w:rsidRDefault="00FD420E" w:rsidP="000728FD">
      <w:pPr>
        <w:ind w:left="-560" w:right="-60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AB19C1" w14:textId="1A564FD6" w:rsidR="00FD420E" w:rsidRPr="00DC6EEB" w:rsidRDefault="00DC6EEB" w:rsidP="000728FD">
      <w:pPr>
        <w:ind w:right="-607" w:hanging="2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C6EE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rends in Cardiovascular Mortality Among Lung Cancer Patients in the United States: a retrospective study from 1999 to 2023</w:t>
      </w:r>
    </w:p>
    <w:p w14:paraId="055C8734" w14:textId="77777777" w:rsidR="00FD420E" w:rsidRPr="00787726" w:rsidRDefault="00FD420E" w:rsidP="00787726">
      <w:pPr>
        <w:rPr>
          <w:rFonts w:ascii="Times New Roman" w:hAnsi="Times New Roman" w:cs="Times New Roman"/>
          <w:sz w:val="24"/>
          <w:szCs w:val="24"/>
        </w:rPr>
      </w:pPr>
    </w:p>
    <w:p w14:paraId="49BB9175" w14:textId="77777777" w:rsidR="00FD420E" w:rsidRPr="000728FD" w:rsidRDefault="00FD420E" w:rsidP="000728F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BC81EDB" w14:textId="77777777" w:rsidR="00FD420E" w:rsidRPr="000728FD" w:rsidRDefault="00FD420E" w:rsidP="000728F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75479E0" w14:textId="77777777" w:rsidR="00FD420E" w:rsidRPr="000728FD" w:rsidRDefault="00FD420E" w:rsidP="000728F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ED43056" w14:textId="77777777" w:rsidR="00FD420E" w:rsidRPr="000728FD" w:rsidRDefault="00FD420E" w:rsidP="000728F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D4F224B" w14:textId="77777777" w:rsidR="00FD420E" w:rsidRPr="000728FD" w:rsidRDefault="00FD420E" w:rsidP="000728F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FE362ED" w14:textId="77777777" w:rsidR="00FD420E" w:rsidRPr="000728FD" w:rsidRDefault="00FD420E" w:rsidP="000728F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156E31B" w14:textId="77777777" w:rsidR="00FD420E" w:rsidRPr="000728FD" w:rsidRDefault="00FD420E" w:rsidP="000728F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D5367D0" w14:textId="77777777" w:rsidR="00FD420E" w:rsidRPr="000728FD" w:rsidRDefault="00FD420E" w:rsidP="000728F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3C26AB4" w14:textId="77777777" w:rsidR="00FD420E" w:rsidRPr="000728FD" w:rsidRDefault="00FD420E" w:rsidP="000728F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4847AEC" w14:textId="77777777" w:rsidR="00FD420E" w:rsidRPr="000728FD" w:rsidRDefault="00FD420E" w:rsidP="000728F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96C6934" w14:textId="77777777" w:rsidR="00FD420E" w:rsidRPr="000728FD" w:rsidRDefault="00FD420E" w:rsidP="000728F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F0CD5F0" w14:textId="77777777" w:rsidR="00FD420E" w:rsidRPr="000728FD" w:rsidRDefault="00FD420E" w:rsidP="000728F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A786787" w14:textId="77777777" w:rsidR="00FD420E" w:rsidRPr="000728FD" w:rsidRDefault="00FD420E" w:rsidP="000728F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27EC867" w14:textId="77777777" w:rsidR="00FD420E" w:rsidRPr="00787726" w:rsidRDefault="00FD420E" w:rsidP="000728F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4DAF528" w14:textId="77777777" w:rsidR="00FD420E" w:rsidRPr="000728FD" w:rsidRDefault="00FD420E" w:rsidP="0027575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7D5CC6E" w14:textId="35A8BAED" w:rsidR="00FD420E" w:rsidRPr="000728FD" w:rsidRDefault="0027575D" w:rsidP="0027575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7575D">
        <w:rPr>
          <w:rFonts w:ascii="Times New Roman" w:eastAsia="Times New Roman" w:hAnsi="Times New Roman" w:cs="Times New Roman"/>
          <w:sz w:val="24"/>
          <w:szCs w:val="24"/>
        </w:rPr>
        <w:t>This supplementary material is offered by the authors to enhance readers' understanding of their research outcomes.</w:t>
      </w:r>
    </w:p>
    <w:p w14:paraId="101092C6" w14:textId="77777777" w:rsidR="00FD420E" w:rsidRPr="000728FD" w:rsidRDefault="00FD420E" w:rsidP="000728F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6DB5E3D" w14:textId="77777777" w:rsidR="00FD420E" w:rsidRPr="000728FD" w:rsidRDefault="00FD420E" w:rsidP="000728F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8BB3FBA" w14:textId="77777777" w:rsidR="00FD420E" w:rsidRPr="000728FD" w:rsidRDefault="00FD420E" w:rsidP="000728F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A7A82C2" w14:textId="77777777" w:rsidR="00FD420E" w:rsidRDefault="00FD420E" w:rsidP="000728FD">
      <w:pPr>
        <w:rPr>
          <w:rFonts w:ascii="Times New Roman" w:hAnsi="Times New Roman" w:cs="Times New Roman"/>
          <w:sz w:val="24"/>
          <w:szCs w:val="24"/>
        </w:rPr>
      </w:pPr>
    </w:p>
    <w:p w14:paraId="09FE63B4" w14:textId="77777777" w:rsidR="00787726" w:rsidRDefault="00787726" w:rsidP="000728FD">
      <w:pPr>
        <w:rPr>
          <w:rFonts w:ascii="Times New Roman" w:hAnsi="Times New Roman" w:cs="Times New Roman"/>
          <w:sz w:val="24"/>
          <w:szCs w:val="24"/>
        </w:rPr>
      </w:pPr>
    </w:p>
    <w:p w14:paraId="608AD1F9" w14:textId="77777777" w:rsidR="00787726" w:rsidRDefault="00787726" w:rsidP="000728FD">
      <w:pPr>
        <w:rPr>
          <w:rFonts w:ascii="Times New Roman" w:hAnsi="Times New Roman" w:cs="Times New Roman"/>
          <w:sz w:val="24"/>
          <w:szCs w:val="24"/>
        </w:rPr>
      </w:pPr>
    </w:p>
    <w:p w14:paraId="2BC95761" w14:textId="77777777" w:rsidR="00787726" w:rsidRPr="000728FD" w:rsidRDefault="00787726" w:rsidP="000728FD">
      <w:pPr>
        <w:rPr>
          <w:rFonts w:ascii="Times New Roman" w:hAnsi="Times New Roman" w:cs="Times New Roman"/>
          <w:sz w:val="24"/>
          <w:szCs w:val="24"/>
        </w:rPr>
      </w:pPr>
    </w:p>
    <w:p w14:paraId="0DFFD14B" w14:textId="77777777" w:rsidR="005E7457" w:rsidRPr="000728FD" w:rsidRDefault="005E7457" w:rsidP="000728FD">
      <w:pPr>
        <w:rPr>
          <w:rFonts w:ascii="Times New Roman" w:hAnsi="Times New Roman" w:cs="Times New Roman"/>
          <w:sz w:val="24"/>
          <w:szCs w:val="24"/>
        </w:rPr>
      </w:pPr>
    </w:p>
    <w:p w14:paraId="48E2680E" w14:textId="77777777" w:rsidR="005E7457" w:rsidRPr="000728FD" w:rsidRDefault="005E7457" w:rsidP="000728FD">
      <w:pPr>
        <w:rPr>
          <w:rFonts w:ascii="Times New Roman" w:hAnsi="Times New Roman" w:cs="Times New Roman"/>
          <w:sz w:val="24"/>
          <w:szCs w:val="24"/>
        </w:rPr>
      </w:pPr>
    </w:p>
    <w:p w14:paraId="1EA03896" w14:textId="77777777" w:rsidR="005E7457" w:rsidRDefault="005E7457" w:rsidP="000728FD">
      <w:pPr>
        <w:rPr>
          <w:rFonts w:ascii="Times New Roman" w:hAnsi="Times New Roman" w:cs="Times New Roman"/>
          <w:sz w:val="24"/>
          <w:szCs w:val="24"/>
        </w:rPr>
      </w:pPr>
    </w:p>
    <w:p w14:paraId="5A387896" w14:textId="77777777" w:rsidR="000728FD" w:rsidRDefault="000728FD" w:rsidP="000728FD">
      <w:pPr>
        <w:rPr>
          <w:rFonts w:ascii="Times New Roman" w:hAnsi="Times New Roman" w:cs="Times New Roman"/>
          <w:sz w:val="24"/>
          <w:szCs w:val="24"/>
        </w:rPr>
      </w:pPr>
    </w:p>
    <w:p w14:paraId="442D0C5D" w14:textId="77777777" w:rsidR="000728FD" w:rsidRDefault="000728FD" w:rsidP="000728FD">
      <w:pPr>
        <w:rPr>
          <w:rFonts w:ascii="Times New Roman" w:hAnsi="Times New Roman" w:cs="Times New Roman"/>
          <w:sz w:val="24"/>
          <w:szCs w:val="24"/>
        </w:rPr>
      </w:pPr>
    </w:p>
    <w:p w14:paraId="2804DE6C" w14:textId="77777777" w:rsidR="000728FD" w:rsidRDefault="000728FD" w:rsidP="000728FD">
      <w:pPr>
        <w:rPr>
          <w:rFonts w:ascii="Times New Roman" w:hAnsi="Times New Roman" w:cs="Times New Roman"/>
          <w:sz w:val="24"/>
          <w:szCs w:val="24"/>
        </w:rPr>
      </w:pPr>
    </w:p>
    <w:p w14:paraId="69318301" w14:textId="77777777" w:rsidR="000728FD" w:rsidRDefault="000728FD" w:rsidP="000728FD">
      <w:pPr>
        <w:rPr>
          <w:rFonts w:ascii="Times New Roman" w:hAnsi="Times New Roman" w:cs="Times New Roman"/>
          <w:sz w:val="24"/>
          <w:szCs w:val="24"/>
        </w:rPr>
      </w:pPr>
    </w:p>
    <w:p w14:paraId="1E298C3B" w14:textId="77777777" w:rsidR="0027575D" w:rsidRPr="000728FD" w:rsidRDefault="0027575D" w:rsidP="000728F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999" w:type="pct"/>
        <w:tblLayout w:type="fixed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1414"/>
        <w:gridCol w:w="88"/>
        <w:gridCol w:w="555"/>
        <w:gridCol w:w="345"/>
        <w:gridCol w:w="427"/>
        <w:gridCol w:w="140"/>
        <w:gridCol w:w="567"/>
        <w:gridCol w:w="712"/>
        <w:gridCol w:w="1557"/>
        <w:gridCol w:w="569"/>
        <w:gridCol w:w="846"/>
        <w:gridCol w:w="1279"/>
        <w:gridCol w:w="848"/>
        <w:gridCol w:w="295"/>
        <w:gridCol w:w="825"/>
      </w:tblGrid>
      <w:tr w:rsidR="009D1326" w:rsidRPr="000728FD" w14:paraId="1C17689D" w14:textId="77777777" w:rsidTr="00255517">
        <w:trPr>
          <w:gridAfter w:val="1"/>
          <w:wAfter w:w="394" w:type="pct"/>
        </w:trPr>
        <w:tc>
          <w:tcPr>
            <w:tcW w:w="4606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345635" w14:textId="15881283" w:rsidR="009D1326" w:rsidRPr="006F2B13" w:rsidRDefault="009D1326" w:rsidP="000728FD">
            <w:pPr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F2B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S</w:t>
            </w:r>
            <w:r w:rsidR="00AF3D6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6F2B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45244928" w14:textId="3452972D" w:rsidR="009D1326" w:rsidRPr="000728FD" w:rsidRDefault="00690124" w:rsidP="00787726">
            <w:pPr>
              <w:snapToGrid w:val="0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he number of </w:t>
            </w:r>
            <w:r w:rsidR="009D1326" w:rsidRPr="00072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aths and age-adjusted mortality rates (AAMRs) for cardiovascular disease </w:t>
            </w:r>
            <w:r w:rsidR="0027575D" w:rsidRPr="0027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ng adults with lung cancer in the US in 1999 and 2023</w:t>
            </w:r>
            <w:r w:rsidRPr="0069012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–Stratified by state</w:t>
            </w:r>
            <w:r w:rsidR="00E513D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</w:p>
        </w:tc>
      </w:tr>
      <w:tr w:rsidR="006F2B13" w:rsidRPr="000728FD" w14:paraId="1B96F39C" w14:textId="77777777" w:rsidTr="00255517">
        <w:trPr>
          <w:gridAfter w:val="1"/>
          <w:wAfter w:w="394" w:type="pct"/>
        </w:trPr>
        <w:tc>
          <w:tcPr>
            <w:tcW w:w="6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1503C9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35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3F0B10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257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9844DE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MR</w:t>
            </w:r>
          </w:p>
        </w:tc>
      </w:tr>
      <w:tr w:rsidR="006F2B13" w:rsidRPr="000728FD" w14:paraId="73B843CA" w14:textId="77777777" w:rsidTr="00255517">
        <w:trPr>
          <w:gridAfter w:val="1"/>
          <w:wAfter w:w="394" w:type="pct"/>
        </w:trPr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C5E00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7ECD90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A0E38E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469B0D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ercent </w:t>
            </w:r>
          </w:p>
          <w:p w14:paraId="7FB6FABD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ange (%)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BE2DA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(95% CI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E954D3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(95% CI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680C9A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ecreased values</w:t>
            </w:r>
          </w:p>
        </w:tc>
      </w:tr>
      <w:tr w:rsidR="006F2B13" w:rsidRPr="000728FD" w14:paraId="40E2211D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0D8009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abama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F5C996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43641F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64D0ED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31.51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B001DE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16 (2.48 to 3.98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447F88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4 (1.06 to 1.91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DD7519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.72 </w:t>
            </w:r>
          </w:p>
        </w:tc>
      </w:tr>
      <w:tr w:rsidR="006F2B13" w:rsidRPr="000728FD" w14:paraId="7B92399B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1D381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FCB88D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409A9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767FFF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1.57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1949E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7 (1.47 to 2.59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341A53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3 (0.87 to 1.45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E2B6F9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0.84 </w:t>
            </w:r>
          </w:p>
        </w:tc>
      </w:tr>
      <w:tr w:rsidR="006F2B13" w:rsidRPr="000728FD" w14:paraId="377FEC28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B8F6A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DA5A20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C05D16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BFD833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4.76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D61A1C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85 (2.06 to 3.85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B46823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0 (1.52 to 2.81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0BB087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0.75 </w:t>
            </w:r>
          </w:p>
        </w:tc>
      </w:tr>
      <w:tr w:rsidR="006F2B13" w:rsidRPr="000728FD" w14:paraId="027E4D47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938E73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CCBC66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64811A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B99970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44.26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40331C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7 (3.36 to 3.99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F56F59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2 (1.08 to 1.35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BD6952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2.45 </w:t>
            </w:r>
          </w:p>
        </w:tc>
      </w:tr>
      <w:tr w:rsidR="006F2B13" w:rsidRPr="000728FD" w14:paraId="04DEED2B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675224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lorado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C71583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90F252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AD025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1.05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3E9EB0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4 (1.59 to 3.08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5AA7CB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3 (0.97 to 1.78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E3F947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0.91 </w:t>
            </w:r>
          </w:p>
        </w:tc>
      </w:tr>
      <w:tr w:rsidR="006F2B13" w:rsidRPr="000728FD" w14:paraId="196A7F8E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3D2BF6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nnecticut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CC760E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D9A9F6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5A2905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59.78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E48447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81 (3.88 to 5.90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B35B0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7 (0.97 to 1.89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B70C95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3.44 </w:t>
            </w:r>
          </w:p>
        </w:tc>
      </w:tr>
      <w:tr w:rsidR="006F2B13" w:rsidRPr="000728FD" w14:paraId="133C037F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AC32BE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2379CA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042143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7CC9E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3.42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597B9B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7 (2.36 to 2.98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E7ABFF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8 (1.30 to 1.66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BE2270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.19 </w:t>
            </w:r>
          </w:p>
        </w:tc>
      </w:tr>
      <w:tr w:rsidR="006F2B13" w:rsidRPr="000728FD" w14:paraId="1A2C3F31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5EECB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AAF5B3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A0C519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B6159D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21.78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681773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14 (2.52 to 3.76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589ACC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1 (0.95 to 1.52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37866A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.93 </w:t>
            </w:r>
          </w:p>
        </w:tc>
      </w:tr>
      <w:tr w:rsidR="006F2B13" w:rsidRPr="000728FD" w14:paraId="4FED030D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80F47F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3080BC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C7628B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1C5BD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34.88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FB3B5E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53 (3.06 to 4.00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2141D8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5 (1.37 to 1.92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E7B3E4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.88 </w:t>
            </w:r>
          </w:p>
        </w:tc>
      </w:tr>
      <w:tr w:rsidR="006F2B13" w:rsidRPr="000728FD" w14:paraId="05AF2839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9ADFAA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8363B6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95069F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2BE2DF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9.82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AB4813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9 (3.01 to 4.37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F8CA2F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9 (1.76 to 2.63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713948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.50 </w:t>
            </w:r>
          </w:p>
        </w:tc>
      </w:tr>
      <w:tr w:rsidR="006F2B13" w:rsidRPr="000728FD" w14:paraId="4019F04D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A6B480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676945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3E3C94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A6E2A9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3.57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5278FD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3 (2.44 to 4.20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F844AC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2 (1.81 to 3.17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6F4E4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0.81 </w:t>
            </w:r>
          </w:p>
        </w:tc>
      </w:tr>
      <w:tr w:rsidR="006F2B13" w:rsidRPr="000728FD" w14:paraId="591D66E5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2487E6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7E58CD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21669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68CE6D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7.42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C3E7EA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6 (2.35 to 3.93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A4DE5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8 (2.04 to 3.23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F188E3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0.48 </w:t>
            </w:r>
          </w:p>
        </w:tc>
      </w:tr>
      <w:tr w:rsidR="006F2B13" w:rsidRPr="000728FD" w14:paraId="0BDD9F62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0157E6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96044C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2FA71D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2AAC4C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0.26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20B242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8 (1.34 to 2.57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634EDE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6 (0.98 to 1.84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D559A9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0.52 </w:t>
            </w:r>
          </w:p>
        </w:tc>
      </w:tr>
      <w:tr w:rsidR="006F2B13" w:rsidRPr="000728FD" w14:paraId="5A417B83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383729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ryland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A90174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A985A6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79083A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6.82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3D4128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35 (3.53 to 5.18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F97C30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4 (1.72 to 2.64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1E2369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2.21 </w:t>
            </w:r>
          </w:p>
        </w:tc>
      </w:tr>
      <w:tr w:rsidR="006F2B13" w:rsidRPr="000728FD" w14:paraId="2B063F70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2C40E9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C2E8D6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6B2A70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47FC94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4.15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B19733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9 (2.50 to 3.68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026CC5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2 (1.46 to 2.23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13BB53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.27 </w:t>
            </w:r>
          </w:p>
        </w:tc>
      </w:tr>
      <w:tr w:rsidR="006F2B13" w:rsidRPr="000728FD" w14:paraId="7E8E1EC7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BC6ED3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chigan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F464E7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CFBA0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1F61CC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6.32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F7BA1B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89 (3.34 to 4.45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AB8655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1 (1.86 to 2.56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4D53A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.68 </w:t>
            </w:r>
          </w:p>
        </w:tc>
      </w:tr>
      <w:tr w:rsidR="006F2B13" w:rsidRPr="000728FD" w14:paraId="613897A5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3FA996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59AB8A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16DB59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E9B5E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4.00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F35CB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7 (1.54 to 2.73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37D82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7 (1.65 to 2.58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6B3E0F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6F2B13" w:rsidRPr="000728FD" w14:paraId="7AC3D295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1E78BF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0B0F20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50335C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CF507A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25.40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4F1C0F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58 (3.52 to 5.86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F426B7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2 (1.77 to 3.23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7E2E5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2.16 </w:t>
            </w:r>
          </w:p>
        </w:tc>
      </w:tr>
      <w:tr w:rsidR="006F2B13" w:rsidRPr="000728FD" w14:paraId="1BFF69F6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72935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ssouri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8A678F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B3D0AF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59AD74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34.58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6019EE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54 (2.87 to 4.21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CF6A5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1 (1.25 to 2.04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2EA1BB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.93 </w:t>
            </w:r>
          </w:p>
        </w:tc>
      </w:tr>
      <w:tr w:rsidR="006F2B13" w:rsidRPr="000728FD" w14:paraId="7AA2094F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90D2D7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w Jersey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F55F18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4DDF27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76C74A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33.07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C83FD7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86 (2.36 to 3.35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4612C3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2 (1.05 to 1.63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4AC63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.54 </w:t>
            </w:r>
          </w:p>
        </w:tc>
      </w:tr>
      <w:tr w:rsidR="006F2B13" w:rsidRPr="000728FD" w14:paraId="58938AD0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4C0ECA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E03539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669D6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B06BA0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38.75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1DCDB6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37 (3.96 to 4.78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69B13C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7 (1.64 to 2.09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C116C7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2.50 </w:t>
            </w:r>
          </w:p>
        </w:tc>
      </w:tr>
      <w:tr w:rsidR="006F2B13" w:rsidRPr="000728FD" w14:paraId="43D9EB0E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412215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C55545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652982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F63A5E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0.90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29EF54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00 (3.37 to 4.63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CF58C9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2 (1.60 to 2.25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8DE6BF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2.08 </w:t>
            </w:r>
          </w:p>
        </w:tc>
      </w:tr>
      <w:tr w:rsidR="006F2B13" w:rsidRPr="000728FD" w14:paraId="2D878FB3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1B3E5F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348487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CCE37E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40384E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32.45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BCF8E2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40 (3.87 to 4.93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A4A2FC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7 (1.85 to 2.50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0D6FD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2.23 </w:t>
            </w:r>
          </w:p>
        </w:tc>
      </w:tr>
      <w:tr w:rsidR="006F2B13" w:rsidRPr="000728FD" w14:paraId="335DBC00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A099A6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klahoma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33440D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C6A34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71CA1B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4.52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635150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1 (2.62 to 4.38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334C4B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6 (2.15 to 3.48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02B81A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0.65 </w:t>
            </w:r>
          </w:p>
        </w:tc>
      </w:tr>
      <w:tr w:rsidR="006F2B13" w:rsidRPr="000728FD" w14:paraId="0FCD0732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021DE6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egon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41C87D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B52545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63BB4E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0.45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15871D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77 (2.92 to 4.78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ED2CF7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5 (1.49 to 2.52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E2D9DE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.82 </w:t>
            </w:r>
          </w:p>
        </w:tc>
      </w:tr>
      <w:tr w:rsidR="006F2B13" w:rsidRPr="000728FD" w14:paraId="3906A415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99D238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nnsylvania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228C00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61DE27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944547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34.78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3276BB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37 (2.95 to 3.79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01B7C7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7 (1.42 to 1.93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F430F3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.70 </w:t>
            </w:r>
          </w:p>
        </w:tc>
      </w:tr>
      <w:tr w:rsidR="006F2B13" w:rsidRPr="000728FD" w14:paraId="5601428E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D1903F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9799D3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F524CB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91643A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BECECD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1 (2.62 to 4.35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105E1F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3 (1.26 to 2.09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F7A853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.78 </w:t>
            </w:r>
          </w:p>
        </w:tc>
      </w:tr>
      <w:tr w:rsidR="006F2B13" w:rsidRPr="000728FD" w14:paraId="4A9D9AAF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632997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3F3DD4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33BBCA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B8230E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7.53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258E6D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7 (2.64 to 4.01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D5CA3C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8 (1.67 to 2.49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BC2329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.19 </w:t>
            </w:r>
          </w:p>
        </w:tc>
      </w:tr>
      <w:tr w:rsidR="006F2B13" w:rsidRPr="000728FD" w14:paraId="0A8B02CB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440DA8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CCB6F5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938F12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E49CF9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6.90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66EAF9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2 (3.02 to 3.81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514F96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9 (1.30 to 1.68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671485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.93 </w:t>
            </w:r>
          </w:p>
        </w:tc>
      </w:tr>
      <w:tr w:rsidR="006F2B13" w:rsidRPr="000728FD" w14:paraId="14E39543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F6DC5F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irginia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70EBF2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188F08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342A3B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27.83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44EAE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1 (2.95 to 4.27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F3A496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3 (1.14 to 1.78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FDE914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2.18 </w:t>
            </w:r>
          </w:p>
        </w:tc>
      </w:tr>
      <w:tr w:rsidR="006F2B13" w:rsidRPr="000728FD" w14:paraId="18D4C0C0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E1DB84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AF4F49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8198EF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D4D48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8.07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E91DE0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7 (2.45 to 3.81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2BD904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5 (1.58 to 2.39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314299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.12 </w:t>
            </w:r>
          </w:p>
        </w:tc>
      </w:tr>
      <w:tr w:rsidR="006F2B13" w:rsidRPr="000728FD" w14:paraId="0CF72C69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F33F12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est Virginia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C76DA7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C690E2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B119A0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61.73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30DBB3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38 (5.86 to 9.18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69544C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9 (1.41 to 2.98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D39B3C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5.29#</w:t>
            </w:r>
          </w:p>
        </w:tc>
      </w:tr>
      <w:tr w:rsidR="006F2B13" w:rsidRPr="000728FD" w14:paraId="171F6A94" w14:textId="77777777" w:rsidTr="00255517">
        <w:trPr>
          <w:gridAfter w:val="1"/>
          <w:wAfter w:w="394" w:type="pct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6F62EF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331370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7D7466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E741B0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2.22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CFC9DA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19 (2.56 to 3.92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7F8846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0 (1.50 to 2.37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9BBFF1" w14:textId="77777777" w:rsidR="009D1326" w:rsidRPr="000728FD" w:rsidRDefault="009D1326" w:rsidP="000728FD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1.29 </w:t>
            </w:r>
          </w:p>
        </w:tc>
      </w:tr>
      <w:tr w:rsidR="009D1326" w:rsidRPr="000728FD" w14:paraId="4137CB5A" w14:textId="77777777" w:rsidTr="00255517">
        <w:trPr>
          <w:gridAfter w:val="1"/>
          <w:wAfter w:w="394" w:type="pct"/>
        </w:trPr>
        <w:tc>
          <w:tcPr>
            <w:tcW w:w="4606" w:type="pct"/>
            <w:gridSpan w:val="14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B486411" w14:textId="77777777" w:rsidR="009D1326" w:rsidRPr="000728FD" w:rsidRDefault="009D1326" w:rsidP="000728F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Abbreviations: AAMR, age-adjusted mortality rate; CI, confidence interval. </w:t>
            </w:r>
          </w:p>
          <w:p w14:paraId="1333B1C7" w14:textId="561D7EA0" w:rsidR="009D1326" w:rsidRPr="000728FD" w:rsidRDefault="009D1326" w:rsidP="0007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#</w:t>
            </w:r>
            <w:r w:rsidRPr="000728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575D" w:rsidRPr="0027575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he state with the largest drop in AAMR for cardiovascular disease in lung cancer patients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592606" w:rsidRPr="000728FD" w14:paraId="2F72C0F3" w14:textId="77777777" w:rsidTr="006F2B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5C490" w14:textId="10975DCE" w:rsidR="00592606" w:rsidRPr="00690124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01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S</w:t>
            </w:r>
            <w:r w:rsidR="00AF3D6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</w:tr>
      <w:tr w:rsidR="00592606" w:rsidRPr="000728FD" w14:paraId="01B1A990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60EEAF" w14:textId="19298E49" w:rsidR="00592606" w:rsidRPr="0027575D" w:rsidRDefault="00690124" w:rsidP="00787726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0" w:name="_Hlk211532363"/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</w:t>
            </w:r>
            <w:r w:rsidR="0027575D" w:rsidRPr="0027575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nnual percentage changes (APCs) and average annual percentage changes (AAPCs) in cardiovascular disease mortality among adults with lung cancer in the US from 1999 to </w:t>
            </w:r>
            <w:r w:rsidR="0027575D" w:rsidRPr="0069012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23</w:t>
            </w:r>
            <w:r w:rsidRPr="0069012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–Stratified by state</w:t>
            </w:r>
            <w:r w:rsidR="0027575D" w:rsidRPr="0069012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bookmarkEnd w:id="0"/>
      <w:tr w:rsidR="00255517" w:rsidRPr="000728FD" w14:paraId="2DAB74CE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C2A1B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C22633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end Segment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4038A9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Start 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CA85D5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7D1F6F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PC (95%CI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2BC41C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0F3765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PC (95% CI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CCF3A3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255517" w:rsidRPr="000728FD" w14:paraId="1CA9821A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ACCC5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abama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2806B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965D8B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8F66D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698C5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5.88*(-6.98to-4.76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3ABD7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＜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01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82D3C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51*(-5.02to-1.98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022099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09 </w:t>
            </w:r>
          </w:p>
        </w:tc>
      </w:tr>
      <w:tr w:rsidR="00255517" w:rsidRPr="000728FD" w14:paraId="65F1E1BD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F0D4D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23360C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DD255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EDDF7C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A354F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8(-2.49to7.71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FF550E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316085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6EE54E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5FDEC4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5B8EF00D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6DF60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3AF9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F3761E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071CF7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EEEED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08*(-2.78to-1.38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4CC5E2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03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502F9E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08*(-2.78to-1.38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3F82EF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03 </w:t>
            </w:r>
          </w:p>
        </w:tc>
      </w:tr>
      <w:tr w:rsidR="00255517" w:rsidRPr="000728FD" w14:paraId="4A5539BE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9C0BD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7F579B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508BA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0993C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770F8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68*(-5.27to-2.07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9BD73B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136 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9CD1D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50(-3.04to0.07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2A218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61803 </w:t>
            </w:r>
          </w:p>
        </w:tc>
      </w:tr>
      <w:tr w:rsidR="00255517" w:rsidRPr="000728FD" w14:paraId="620A1564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95180C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C85F05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F23AC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C5B6C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023CB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6(-1.29to5.93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DF664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201910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63CE6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F1C471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466E2B0F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E37E5C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7371E1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E4922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C73AE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2BA93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35(-7.28to4.97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07F2D5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650241 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FBAA4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4.36*(-5.33to-3.38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C0118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</w:tr>
      <w:tr w:rsidR="00255517" w:rsidRPr="000728FD" w14:paraId="68B95794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76BA51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D65D1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BD0C0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831A8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9D401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6.92*(-7.73to-6.11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AFF7FC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＜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01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C96BA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335E66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1B188531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61B184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E3EC3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EAF7D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31D8F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5DD6C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20(-2.99to0.63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0434C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82948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68A20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1C2085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6841CF37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BA762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lorado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294D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251FE7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4596F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BC73F7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36*(-3.72to-0.99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B9B176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1773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D9B08B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36*(-3.72to-0.99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569292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1773 </w:t>
            </w:r>
          </w:p>
        </w:tc>
      </w:tr>
      <w:tr w:rsidR="00255517" w:rsidRPr="000728FD" w14:paraId="466D6E5D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B76B9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nnecticut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A6537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DC17F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90AA75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E84623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4.37*(-5.17to-3.56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D77B78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＜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01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A85A66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4.37*(-5.17to-3.56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A0D08C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</w:tr>
      <w:tr w:rsidR="00255517" w:rsidRPr="000728FD" w14:paraId="42323196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2FC80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192051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F9756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19D02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542D6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5.00*(-6.17to-3.81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5FC20E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＜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01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A47EE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99*(-3.13to-0.84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A572C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739 </w:t>
            </w:r>
          </w:p>
        </w:tc>
      </w:tr>
      <w:tr w:rsidR="00255517" w:rsidRPr="000728FD" w14:paraId="293DCDA1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A51EC9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9ACFF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286955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5DA35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511D8C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4*(0.60to5.95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E759E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18339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6FD44C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302D11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2A940A8A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0654E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F423B1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0A2E39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9BE9E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69B27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6.26*(-7.23to-5.29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F04DD5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＜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01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E6AC9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4.01*(-5.27to-2.73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78BA6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</w:tr>
      <w:tr w:rsidR="00255517" w:rsidRPr="000728FD" w14:paraId="37E6E417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65130C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986EB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DBC3D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F4B76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2D531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1(-2.40to5.99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D8B33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402319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60A22C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3A2D41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7BF7D2DF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C9192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D6BBFE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F6DC6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727985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ACA0D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4.21*(-4.76to-3.67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A2EA1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＜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01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FB3E9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87*(-4.02to-1.72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9DC0BC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01 </w:t>
            </w:r>
          </w:p>
        </w:tc>
      </w:tr>
      <w:tr w:rsidR="00255517" w:rsidRPr="000728FD" w14:paraId="14CC137B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61A86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8646C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55B4D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070AE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38EF8B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11(-2.93to11.66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4A7BDE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244168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7EBB5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E66562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410EAF12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1415F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9BC57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F2BE7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80E3F1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B58E2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5.63*(-8.73to-2.42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1B8D3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1720 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64EE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11*(-3.79to-0.39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0DC36C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16370 </w:t>
            </w:r>
          </w:p>
        </w:tc>
      </w:tr>
      <w:tr w:rsidR="00255517" w:rsidRPr="000728FD" w14:paraId="110E6731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5F1F2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3AFE4C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3A8F6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9D8FC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A0D7A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9(-1.58to2.61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7EC54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626621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637FA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3EB81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13DC995D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998689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CB176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4D97F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CBDED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31689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7.18*(-12.29to-1.77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879FA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12573 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03FE11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13 (-4.23to0.01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36A17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51411 </w:t>
            </w:r>
          </w:p>
        </w:tc>
      </w:tr>
      <w:tr w:rsidR="00255517" w:rsidRPr="000728FD" w14:paraId="6B107621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F43D6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E58B1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15BAE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B14AE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933EEE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9(-1.49to2.51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E2277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614923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102B55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5B63CD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3BD22FC6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90B4D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7688D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6BF611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CBEE3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7DF67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4.22*(-5.80to-2.61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65083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28 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F8659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16 (-2.69to0.39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5F371E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42005 </w:t>
            </w:r>
          </w:p>
        </w:tc>
      </w:tr>
      <w:tr w:rsidR="00255517" w:rsidRPr="000728FD" w14:paraId="05490BC5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7F8969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C749B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6524F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47E5E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4AD3E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15*(0.62to7.80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F7B9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23197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2423D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7F0754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59300439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552768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D5AC62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42D8C9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835ECE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D8B8C3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23*(-2.37to-0.07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34E5F5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38340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66CF08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23*(-2.37to-0.07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213662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38340 </w:t>
            </w:r>
          </w:p>
        </w:tc>
      </w:tr>
      <w:tr w:rsidR="00255517" w:rsidRPr="000728FD" w14:paraId="72BF1EED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1EE88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ryland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CA88F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F60981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D7918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F69EA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78*(-6.19to-1.31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31C98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5234 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0E38B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64*(-4.97to-0.26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A255B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29669 </w:t>
            </w:r>
          </w:p>
        </w:tc>
      </w:tr>
      <w:tr w:rsidR="00255517" w:rsidRPr="000728FD" w14:paraId="0AC91C52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1254F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51A2A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D9B93C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4011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CAEEC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1.40*(-20.17to-1.66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381CB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25487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B1938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76A5F2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21EBB59D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501C60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5D7D9E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A9021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C1472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D2879E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14*(0.53to5.81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A98EF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20770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DD858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5834BB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15368681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A30D0B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38440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95882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94CC9B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7A35FE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81*(-3.46to-2.16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76296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＜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01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1EAC2F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81*(-3.46to-2.16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C04C29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</w:tr>
      <w:tr w:rsidR="00255517" w:rsidRPr="000728FD" w14:paraId="32EF99DB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D2D2E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chigan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F1280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988A8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07208E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78B45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5.13*(-5.97to-4.28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AA3AE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＜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01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A2819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83*(-3.81to-1.85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525765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</w:tr>
      <w:tr w:rsidR="00255517" w:rsidRPr="000728FD" w14:paraId="1789D4D3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EE2A1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D0C14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93278B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60D12B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45380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2(-0.77to4.68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82995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54029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40842E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1BA4B0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3C82F17E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B650D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46EAD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AC2B8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0F73F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E1EB2E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03*(-5.41to-0.59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08332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17689 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9E56A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05 (-1.96to1.89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6EFA3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959062 </w:t>
            </w:r>
          </w:p>
        </w:tc>
      </w:tr>
      <w:tr w:rsidR="00255517" w:rsidRPr="000728FD" w14:paraId="55471DCA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7747DE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0CCD7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33227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BD75E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61474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28*(0.71to7.97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F8749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20839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9E949B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B7FBE3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4414B3B9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4E9E8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25950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D45ABB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A9A28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CE0DB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5.38*(-7.04to-3.69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F0B6B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02 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9E5BC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92 (-4.17to0.38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33BE35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00497 </w:t>
            </w:r>
          </w:p>
        </w:tc>
      </w:tr>
      <w:tr w:rsidR="00255517" w:rsidRPr="000728FD" w14:paraId="05E5930A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3F8A1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A14B9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DD4195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29E2A5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E8B4E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01(-0.52to15.10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70B70C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66879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2AF28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A6A3C6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7F5B940F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468B4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ssouri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59CF7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78528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0215F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12D07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5.08*(-6.00to-4.14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D5717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＜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01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6E3665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88*(-4.90to-0.82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29B6E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6320 </w:t>
            </w:r>
          </w:p>
        </w:tc>
      </w:tr>
      <w:tr w:rsidR="00255517" w:rsidRPr="000728FD" w14:paraId="5FA8DCD2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4C0E4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CD1D0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E0526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C68C6B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05AB8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89(-3.87to23.34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923EE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69491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83C3C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F9F140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5647D7ED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2C4372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w Jersey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24607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96101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F45897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F75399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76*(-3.28to-2.24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4EFE02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＜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01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735C1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76*(-3.28to-2.24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A064CC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</w:tr>
      <w:tr w:rsidR="00255517" w:rsidRPr="000728FD" w14:paraId="13288EDE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337591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3206A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37143B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0FFF29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BCBF09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81(-4.48to10.64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F9688E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437566 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2CD079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16*(-4.34to-1.96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46975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</w:tr>
      <w:tr w:rsidR="00255517" w:rsidRPr="000728FD" w14:paraId="319520A8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FD9F3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D195D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6D131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81707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C406F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5.22*(-5.96to-4.47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4B9F6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＜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01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2DEC75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D52263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1B7EBEEB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12AE10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AC7E4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74EA7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53C96B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63072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82(-4.00to2.46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174C7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600855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DD930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5D4722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6418DCB5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6EEF7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6C8D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B36A3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FED43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1F313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4.91*(-5.79to-4.03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B00DE1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＜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01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11572B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52*(-3.76to-1.26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49CBB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94 </w:t>
            </w:r>
          </w:p>
        </w:tc>
      </w:tr>
      <w:tr w:rsidR="00255517" w:rsidRPr="000728FD" w14:paraId="445C566B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7F28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812A8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49109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0EA72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2F80C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03*(0.22to10.07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6B09B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41174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605B49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9B0D5C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3F09DDFC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6C121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F310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07F119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B8F79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003055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4.18*(-4.96to-3.39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4B05BC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＜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01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27D83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57*(-3.62to-1.51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ED979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02 </w:t>
            </w:r>
          </w:p>
        </w:tc>
      </w:tr>
      <w:tr w:rsidR="00255517" w:rsidRPr="000728FD" w14:paraId="69DA9BFB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95DD0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4CE5CE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18D359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70CA0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047B49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4(-1.95to4.95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FA978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390306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94FBF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93741F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58FF63E4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9EDA6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klahoma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2D82A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FAF7D9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0317D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B7B04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2(-5.64to11.59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F1C3B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524566 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ED56D5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92 (-3.76to2.01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291B0C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534401 </w:t>
            </w:r>
          </w:p>
        </w:tc>
      </w:tr>
      <w:tr w:rsidR="00255517" w:rsidRPr="000728FD" w14:paraId="3F8C54C2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A7F51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71AC2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E6FEC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C82C19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5089D5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0.53*(-18.45to-1.85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C4868B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21336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6A7E5B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7E2633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364BBB31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9C7557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4E3C6E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714025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B6B2C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F4F5A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7*(0.26to4.73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7FCE9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30514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258465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54F519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5FC73FFE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590AF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egon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074A9F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C6B73E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70743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26CEF3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82*(-5.01to-2.61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DE14DF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02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D38BA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42 (-2.91to0.09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A04015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65443 </w:t>
            </w:r>
          </w:p>
        </w:tc>
      </w:tr>
      <w:tr w:rsidR="00255517" w:rsidRPr="000728FD" w14:paraId="47422999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EECF5B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95DF53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A56A5C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EE4B4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C9AB7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65(-0.10to9.64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C2FC0B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54684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4C24B6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29377B" w14:textId="77777777" w:rsidR="00592606" w:rsidRPr="000728FD" w:rsidRDefault="00592606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426437DA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42AA19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nnsylvania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8460EB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86D70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F5436C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28728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4.32*(-4.98to-3.66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BDAAC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＜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01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4CC3E5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38*(-3.39to-1.36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0405E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06 </w:t>
            </w:r>
          </w:p>
        </w:tc>
      </w:tr>
      <w:tr w:rsidR="00255517" w:rsidRPr="000728FD" w14:paraId="75AD4BC2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BF8F9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F5900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A3C23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5DEDF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7E71CB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9(-0.29to7.83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E075E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67455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6F96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6AB4F8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4F03D5FF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403E2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9C1F2C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64DB1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36B263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666B6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64*(-3.58to-1.69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338745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08 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D919A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64*(-3.58to-1.69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BA600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08 </w:t>
            </w:r>
          </w:p>
        </w:tc>
      </w:tr>
      <w:tr w:rsidR="00255517" w:rsidRPr="000728FD" w14:paraId="29E89DD3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357A7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A81779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995A8B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335B51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2FD9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26*(-4.20to-2.31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06F7B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01 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A4FD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60*(-3.15to-0.02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B5F0E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47052 </w:t>
            </w:r>
          </w:p>
        </w:tc>
      </w:tr>
      <w:tr w:rsidR="00255517" w:rsidRPr="000728FD" w14:paraId="684777A6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FB6671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95DF2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DEC4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7E19D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B3045B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99(-2.30to12.83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BB056E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73440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CC15CB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6CD581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6857BC83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C6079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1D7E4E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83190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63FF3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42580E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4.87*(-5.99to-3.75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38BC7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＜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01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A327F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34*(-4.21to-2.46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4085C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</w:tr>
      <w:tr w:rsidR="00255517" w:rsidRPr="000728FD" w14:paraId="5E2C5ECC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E7DC6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FF746C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2229A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A3C98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76F0D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50(-3.04to0.07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019A0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60745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7EF46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7308FB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4662E52E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3D9B3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irginia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7958E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54D61B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A6C67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198CD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6.27*(-7.35to-5.17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3CEF5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＜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01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B7CC21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60*(-4.73to-2.46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1EE5C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</w:tr>
      <w:tr w:rsidR="00255517" w:rsidRPr="000728FD" w14:paraId="34369FD2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FEEB47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94ED45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5F27D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8735C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27B36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2(-1.69to3.80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19ECD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444234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9F514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FD65C9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1ADD6335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9DFFE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6FE941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5471B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9BC40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BB7FF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99(-3.07to1.13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289DD1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333916 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3B1D29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26 (-3.46to0.98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DA9D9C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268751 </w:t>
            </w:r>
          </w:p>
        </w:tc>
      </w:tr>
      <w:tr w:rsidR="00255517" w:rsidRPr="000728FD" w14:paraId="25294AA5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33B38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7C3D7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F6AE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C5FED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CD16A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8.46*(-14.97to-1.46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EADB2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21624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E5AFB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92DCB1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6AA10521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215556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D3A353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D9441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9D20B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FCA835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92*(0.59to9.44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CDCBA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28005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0B222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2B2E6E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35EED3BD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4EB4A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est Virginia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75598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F9BC8E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C38C4C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EA0B1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1.19*(-16.65to-5.37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B73B4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884 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6A042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5.04*(-6.81to-3.25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2E6BEA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</w:tr>
      <w:tr w:rsidR="00255517" w:rsidRPr="000728FD" w14:paraId="28F82A64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3DCA6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8BD6D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BD0F9B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0C7491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E0AE8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90*(-4.45to-1.33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9522D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1085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65DD0E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DE4B36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5517" w:rsidRPr="000728FD" w14:paraId="2D4EC34C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7EF4A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7C7898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2B3575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AECC55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E191E6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4.85*(-6.72to-2.94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A70729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42 </w:t>
            </w: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CA8B3C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19 (-2.79to0.43)</w:t>
            </w:r>
          </w:p>
        </w:tc>
        <w:tc>
          <w:tcPr>
            <w:tcW w:w="5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4C4061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48706 </w:t>
            </w:r>
          </w:p>
        </w:tc>
      </w:tr>
      <w:tr w:rsidR="00255517" w:rsidRPr="000728FD" w14:paraId="7E6549DD" w14:textId="77777777" w:rsidTr="00787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71054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2A3890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C8C22F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CE3EB2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48004B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16*(1.00to7.43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3FF79D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12123 </w:t>
            </w:r>
          </w:p>
        </w:tc>
        <w:tc>
          <w:tcPr>
            <w:tcW w:w="101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0B2EFC" w14:textId="77777777" w:rsidR="00255517" w:rsidRPr="000728FD" w:rsidRDefault="00255517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163111" w14:textId="77777777" w:rsidR="00255517" w:rsidRPr="000728FD" w:rsidRDefault="00255517" w:rsidP="00072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2606" w:rsidRPr="000728FD" w14:paraId="4FD3B7BE" w14:textId="77777777" w:rsidTr="0025551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CFAAAF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breviations: APC, annual percent change; CI, confidence interval; AAPC, average annual percent change.</w:t>
            </w:r>
          </w:p>
        </w:tc>
      </w:tr>
      <w:tr w:rsidR="00592606" w:rsidRPr="000728FD" w14:paraId="1EE09266" w14:textId="77777777" w:rsidTr="006F2B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CC865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* Shows that the APC or AAPC significantly deviates from zero at the alpha = 0.05 level.</w:t>
            </w:r>
          </w:p>
        </w:tc>
      </w:tr>
    </w:tbl>
    <w:p w14:paraId="4848CBBF" w14:textId="77777777" w:rsidR="009D1326" w:rsidRPr="000728FD" w:rsidRDefault="009D1326" w:rsidP="000728F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4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2235"/>
        <w:gridCol w:w="1276"/>
        <w:gridCol w:w="284"/>
        <w:gridCol w:w="2409"/>
        <w:gridCol w:w="1276"/>
        <w:gridCol w:w="1276"/>
      </w:tblGrid>
      <w:tr w:rsidR="00592606" w:rsidRPr="000728FD" w14:paraId="35D413E5" w14:textId="77777777" w:rsidTr="008A6F1C">
        <w:trPr>
          <w:trHeight w:val="280"/>
        </w:trPr>
        <w:tc>
          <w:tcPr>
            <w:tcW w:w="1049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6017D" w14:textId="1A64C5E2" w:rsidR="00592606" w:rsidRPr="00690124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01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S</w:t>
            </w:r>
            <w:r w:rsidR="00AF3D6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</w:p>
        </w:tc>
      </w:tr>
      <w:tr w:rsidR="00592606" w:rsidRPr="000728FD" w14:paraId="7A56BA07" w14:textId="77777777" w:rsidTr="00255517">
        <w:trPr>
          <w:trHeight w:val="280"/>
        </w:trPr>
        <w:tc>
          <w:tcPr>
            <w:tcW w:w="1049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0BF8DB" w14:textId="77777777" w:rsidR="00592606" w:rsidRPr="00690124" w:rsidRDefault="00592606" w:rsidP="00787726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9012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valuating the differences in cardiovascular disease mortality between adults with lung cancer and the general US population from 1999 to 2023–Stratified by state.</w:t>
            </w:r>
          </w:p>
        </w:tc>
      </w:tr>
      <w:tr w:rsidR="00592606" w:rsidRPr="000728FD" w14:paraId="59D85178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2BA1E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EE91B3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diovascular Disease in Patients with Lung cancer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58733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47FF9C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verall Cardiovascular Disease-Related Mortality Rat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5D13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-value for AAPC Comparison</w:t>
            </w:r>
          </w:p>
        </w:tc>
      </w:tr>
      <w:tr w:rsidR="00592606" w:rsidRPr="000728FD" w14:paraId="293347AD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BA59A9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0E85E8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PC (95%C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33E32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9D5EA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4400B6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PC (95%C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DBFEC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964F7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2606" w:rsidRPr="000728FD" w14:paraId="05DEEF9C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51799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abama#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B1484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51*(-5.02to-1.9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2DAF45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09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A9B2C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3B2A91" w14:textId="77777777" w:rsidR="00592606" w:rsidRPr="000728FD" w:rsidRDefault="00592606" w:rsidP="000728FD">
            <w:pPr>
              <w:spacing w:line="240" w:lineRule="auto"/>
              <w:ind w:left="326" w:hangingChars="136" w:hanging="326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26*(-1.88to-0.6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DCED12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68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7F90B3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7222 </w:t>
            </w:r>
          </w:p>
        </w:tc>
      </w:tr>
      <w:tr w:rsidR="00592606" w:rsidRPr="000728FD" w14:paraId="379639D4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9AD936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8BC688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08*(-2.78to-1.3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4C280C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03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A929A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AED417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70*(-2.09to-1.3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0B3E97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6CDE3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354109 </w:t>
            </w:r>
          </w:p>
        </w:tc>
      </w:tr>
      <w:tr w:rsidR="00592606" w:rsidRPr="000728FD" w14:paraId="163A5ACB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353CEE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6F31CE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50(-3.04to0.0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D68049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61803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0418D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39729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36*(-1.59to-1.1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ED717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26593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861359 </w:t>
            </w:r>
          </w:p>
        </w:tc>
      </w:tr>
      <w:tr w:rsidR="00592606" w:rsidRPr="000728FD" w14:paraId="2A8DFF53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B9EB4C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lifornia#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849C6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4.36*(-5.33to-3.3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6FD995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AE046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7AD1A5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26*(-2.52to-2.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C97638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C8FC9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44 </w:t>
            </w:r>
          </w:p>
        </w:tc>
      </w:tr>
      <w:tr w:rsidR="00592606" w:rsidRPr="000728FD" w14:paraId="3E04AEBE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88D2EB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lorado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104AF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36*(-3.72to-0.9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183459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1773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9D460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9337A7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96*(-2.41to-1.5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CAF0B6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815773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585423 </w:t>
            </w:r>
          </w:p>
        </w:tc>
      </w:tr>
      <w:tr w:rsidR="00592606" w:rsidRPr="000728FD" w14:paraId="0BDEB6D9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B0924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nnecticut#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E987A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4.37*(-5.17to-3.5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06499E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430977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CEF69E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44*(-2.61to-2.2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D7E3D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4B894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04 </w:t>
            </w:r>
          </w:p>
        </w:tc>
      </w:tr>
      <w:tr w:rsidR="00592606" w:rsidRPr="000728FD" w14:paraId="50319CBD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1969F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02047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99*(-3.13to-0.8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730342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739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50B845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B9F8DF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02*(-2.27to-1.7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8D59A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B44E6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959986 </w:t>
            </w:r>
          </w:p>
        </w:tc>
      </w:tr>
      <w:tr w:rsidR="00592606" w:rsidRPr="000728FD" w14:paraId="36F71EB9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56E34B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orgia#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5A658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4.01*(-5.27to-2.7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F699A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70934C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CFB456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17*(-2.92to-1.4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46061B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6522D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14650 </w:t>
            </w:r>
          </w:p>
        </w:tc>
      </w:tr>
      <w:tr w:rsidR="00592606" w:rsidRPr="000728FD" w14:paraId="619EA02E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62800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D5E70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87*(-4.02to-1.7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0BEB2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01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481BD8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60F2A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13*(-2.73to-1.5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48D71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6F731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265203 </w:t>
            </w:r>
          </w:p>
        </w:tc>
      </w:tr>
      <w:tr w:rsidR="00592606" w:rsidRPr="000728FD" w14:paraId="2940123A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73DD5B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FF9AF8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11*(-3.79to-0.3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8C45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16370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C0B91C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8A505F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84*(-2.14to-1.5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3A274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009AD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759299 </w:t>
            </w:r>
          </w:p>
        </w:tc>
      </w:tr>
      <w:tr w:rsidR="00592606" w:rsidRPr="000728FD" w14:paraId="6908F006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080DCB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05EC9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13 (-4.23to0.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52B133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51411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64E8E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4733F2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49*(-1.88to-1.0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A07878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3A7E38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560777 </w:t>
            </w:r>
          </w:p>
        </w:tc>
      </w:tr>
      <w:tr w:rsidR="00592606" w:rsidRPr="000728FD" w14:paraId="23F7965E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ED138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13443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16 (-2.69to0.3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2BC1F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42005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BD53D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450AAE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04*(-2.74to-1.3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B7B74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FF51F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308506 </w:t>
            </w:r>
          </w:p>
        </w:tc>
      </w:tr>
      <w:tr w:rsidR="00592606" w:rsidRPr="000728FD" w14:paraId="5B566305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506BE3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47D83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23*(-2.37to-0.0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3E1CBB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38340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E1039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542AB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41*(-1.71to-1.1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F6E35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7BE03C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766582 </w:t>
            </w:r>
          </w:p>
        </w:tc>
      </w:tr>
      <w:tr w:rsidR="00592606" w:rsidRPr="000728FD" w14:paraId="5161CA9D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218F29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ryland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7DD14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64*(-4.97to-0.2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D2E2F7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29669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A0AD3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5E2C7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27*(-2.92to-1.6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DD067B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4E857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766588 </w:t>
            </w:r>
          </w:p>
        </w:tc>
      </w:tr>
      <w:tr w:rsidR="00592606" w:rsidRPr="000728FD" w14:paraId="523806EA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A6DA5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129492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81*(-3.46to-2.1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DA6686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9C197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88DA26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48*(-2.68to-2.2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258BF7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776A5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340534 </w:t>
            </w:r>
          </w:p>
        </w:tc>
      </w:tr>
      <w:tr w:rsidR="00592606" w:rsidRPr="000728FD" w14:paraId="25DE60A8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6E218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chigan#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097F8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83*(-3.81to-1.8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6D3F92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2C976E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BA5D89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63*(-2.15to-1.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A30CF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34279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33628 </w:t>
            </w:r>
          </w:p>
        </w:tc>
      </w:tr>
      <w:tr w:rsidR="00592606" w:rsidRPr="000728FD" w14:paraId="601699CE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2EE05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61CCF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05 (-1.96to1.8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FFF0C6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959062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4B0C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BD80E8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88*(-2.21to-1.5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06FEE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6CB2D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66286 </w:t>
            </w:r>
          </w:p>
        </w:tc>
      </w:tr>
      <w:tr w:rsidR="00592606" w:rsidRPr="000728FD" w14:paraId="21EA16FE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1765A7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A38E23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92 (-4.17to0.3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909FB9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00497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4C28DE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C88A03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59*(-2.48to-0.6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638C3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52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075F9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791340 </w:t>
            </w:r>
          </w:p>
        </w:tc>
      </w:tr>
      <w:tr w:rsidR="00592606" w:rsidRPr="000728FD" w14:paraId="4474A5DB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80D588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ssouri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8C9247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88*(-4.90to-0.8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D49FC2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6320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01B9E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44D5D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94*(-2.18to-1.7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CD530E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F81CC6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369610 </w:t>
            </w:r>
          </w:p>
        </w:tc>
      </w:tr>
      <w:tr w:rsidR="00592606" w:rsidRPr="000728FD" w14:paraId="667D795A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0B98C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w Jersey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F1CCEF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76*(-3.28to-2.2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4FCC36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59EFDB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53A642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54*(-3.20to-1.8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1E1C0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2506A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609493 </w:t>
            </w:r>
          </w:p>
        </w:tc>
      </w:tr>
      <w:tr w:rsidR="00592606" w:rsidRPr="000728FD" w14:paraId="34978333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A56A7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F2C308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16*(-4.34to-1.9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30D55B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7600E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0CF5FC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57*(-2.83to-2.3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457F25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B639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342860 </w:t>
            </w:r>
          </w:p>
        </w:tc>
      </w:tr>
      <w:tr w:rsidR="00592606" w:rsidRPr="000728FD" w14:paraId="0A1E3B51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9106FB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C5A1A6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52*(-3.76to-1.2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D74EA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94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F1EF8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7E0B98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00*(-2.44to-1.5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8FADFF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12D91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442406 </w:t>
            </w:r>
          </w:p>
        </w:tc>
      </w:tr>
      <w:tr w:rsidR="00592606" w:rsidRPr="000728FD" w14:paraId="2EB0D922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D6599C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387E93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57*(-3.62to-1.5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5CC37E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02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C4767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009356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73*(-2.36to-1.0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210C4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DFF46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82120 </w:t>
            </w:r>
          </w:p>
        </w:tc>
      </w:tr>
      <w:tr w:rsidR="00592606" w:rsidRPr="000728FD" w14:paraId="4CE3B2A5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86B788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klahoma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3BAF8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92 (-3.76to2.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C8AC32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534401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82ED2F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D1D096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41*(-1.76to-1.0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3BB9E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58774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741044 </w:t>
            </w:r>
          </w:p>
        </w:tc>
      </w:tr>
      <w:tr w:rsidR="00592606" w:rsidRPr="000728FD" w14:paraId="7DB7DB64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4944B6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egon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DDD75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42 (-2.91to0.0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9A89DC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65443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A7765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72E08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50*(-2.24to-0.7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1BD3C9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9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98A9D2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925409 </w:t>
            </w:r>
          </w:p>
        </w:tc>
      </w:tr>
      <w:tr w:rsidR="00592606" w:rsidRPr="000728FD" w14:paraId="3DA24D3F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688012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nnsylvania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05E603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38*(-3.39to-1.3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5F92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06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431A2B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4F996B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07*(-2.27to-1.8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BD87BF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0D773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556984 </w:t>
            </w:r>
          </w:p>
        </w:tc>
      </w:tr>
      <w:tr w:rsidR="00592606" w:rsidRPr="000728FD" w14:paraId="7DD35A45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7A377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South Carolina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AD9D73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64*(-3.58to-1.6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7E35D8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008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E47CFB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9B7709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05*(-2.39to-1.7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32638B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21AC1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250352 </w:t>
            </w:r>
          </w:p>
        </w:tc>
      </w:tr>
      <w:tr w:rsidR="00592606" w:rsidRPr="000728FD" w14:paraId="4743C29C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3B158F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B6D89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60*(-3.15to-0.0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A07AF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47052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9B1D17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B7EBBF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57*(-2.37to-0.7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DBE9E9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13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A95C39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973312 </w:t>
            </w:r>
          </w:p>
        </w:tc>
      </w:tr>
      <w:tr w:rsidR="00592606" w:rsidRPr="000728FD" w14:paraId="38D41613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8DB497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xas#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55B723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34*(-4.21to-2.4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5F689F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3D6A5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263A0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07*(-2.35to-1.8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8C893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77D931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6649 </w:t>
            </w:r>
          </w:p>
        </w:tc>
      </w:tr>
      <w:tr w:rsidR="00592606" w:rsidRPr="000728FD" w14:paraId="56C23BEB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5FB89C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irginia#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3A0D1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60*(-4.73to-2.4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160692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07049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48619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06*(-2.66to-1.4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D38E15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FE7B0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18505 </w:t>
            </w:r>
          </w:p>
        </w:tc>
      </w:tr>
      <w:tr w:rsidR="00592606" w:rsidRPr="000728FD" w14:paraId="234F4960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817CC3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9C2F3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26 (-3.46to0.9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CD0E4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268751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AA8353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7D01CF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06*(-2.34to-1.7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BB494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F7E66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483456 </w:t>
            </w:r>
          </w:p>
        </w:tc>
      </w:tr>
      <w:tr w:rsidR="00592606" w:rsidRPr="000728FD" w14:paraId="6CDCF306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BEABB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est Virginia#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CD412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5.04*(-6.81to-3.2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4A24B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6EE08F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A9BF9E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76*(-2.08to-1.4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28D8EE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16F5B5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378 </w:t>
            </w:r>
          </w:p>
        </w:tc>
      </w:tr>
      <w:tr w:rsidR="00592606" w:rsidRPr="000728FD" w14:paraId="0620F781" w14:textId="77777777" w:rsidTr="00255517">
        <w:trPr>
          <w:trHeight w:val="28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6417F3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F7BF55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19 (-2.79to0.4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741C08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48706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645E49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81E844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72*(-1.98to-1.4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B85910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3D84EA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524352 </w:t>
            </w:r>
          </w:p>
        </w:tc>
      </w:tr>
      <w:tr w:rsidR="00592606" w:rsidRPr="000728FD" w14:paraId="238ED048" w14:textId="77777777" w:rsidTr="00255517">
        <w:trPr>
          <w:trHeight w:val="280"/>
        </w:trPr>
        <w:tc>
          <w:tcPr>
            <w:tcW w:w="1049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C3B1F5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breviations: AAPC, average annual percent change; CI, confidence interval.</w:t>
            </w:r>
          </w:p>
        </w:tc>
      </w:tr>
      <w:tr w:rsidR="00592606" w:rsidRPr="000728FD" w14:paraId="7F285541" w14:textId="77777777" w:rsidTr="008A6F1C">
        <w:trPr>
          <w:trHeight w:val="280"/>
        </w:trPr>
        <w:tc>
          <w:tcPr>
            <w:tcW w:w="1049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9308D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 Crude Mortality Rates are reported instead of age-adjusted mortality rates for Age groups.</w:t>
            </w:r>
          </w:p>
        </w:tc>
      </w:tr>
      <w:tr w:rsidR="00592606" w:rsidRPr="000728FD" w14:paraId="5A810E54" w14:textId="77777777" w:rsidTr="008A6F1C">
        <w:trPr>
          <w:trHeight w:val="280"/>
        </w:trPr>
        <w:tc>
          <w:tcPr>
            <w:tcW w:w="1049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B9C1E" w14:textId="53B1BD8B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* </w:t>
            </w:r>
            <w:r w:rsidR="00690124"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hows that the AAPC significantly deviates from zero at the alpha = 0.05 level.</w:t>
            </w:r>
          </w:p>
        </w:tc>
      </w:tr>
      <w:tr w:rsidR="00592606" w:rsidRPr="000728FD" w14:paraId="02D8C047" w14:textId="77777777" w:rsidTr="008A6F1C">
        <w:trPr>
          <w:trHeight w:val="280"/>
        </w:trPr>
        <w:tc>
          <w:tcPr>
            <w:tcW w:w="1049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F87C8" w14:textId="77777777" w:rsidR="00592606" w:rsidRPr="000728FD" w:rsidRDefault="00592606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# Indicates that the CVD mortality </w:t>
            </w:r>
            <w:r w:rsidRPr="000728F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ownward trend in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adults with lung cancer differed significantly from that of CVD alone at the alpha= 0.05 level.</w:t>
            </w:r>
          </w:p>
        </w:tc>
      </w:tr>
    </w:tbl>
    <w:p w14:paraId="12225CCD" w14:textId="77777777" w:rsidR="008A6F1C" w:rsidRPr="000728FD" w:rsidRDefault="008A6F1C" w:rsidP="000728FD">
      <w:pPr>
        <w:rPr>
          <w:rFonts w:ascii="Times New Roman" w:hAnsi="Times New Roman" w:cs="Times New Roman"/>
          <w:sz w:val="24"/>
          <w:szCs w:val="24"/>
        </w:rPr>
      </w:pPr>
    </w:p>
    <w:p w14:paraId="75560B6D" w14:textId="619D0AC3" w:rsidR="0092705F" w:rsidRDefault="001843B5" w:rsidP="000728FD">
      <w:pPr>
        <w:spacing w:line="24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val="en-US"/>
        </w:rPr>
      </w:pPr>
      <w:r w:rsidRPr="000728FD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ry Table </w:t>
      </w:r>
      <w:r w:rsidR="00AF3D6E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lang w:val="en-US"/>
        </w:rPr>
        <w:t>S4</w:t>
      </w:r>
      <w:r w:rsidRPr="000728FD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val="en-US"/>
        </w:rPr>
        <w:t>：</w:t>
      </w:r>
    </w:p>
    <w:p w14:paraId="5017DA0C" w14:textId="07FFA47D" w:rsidR="00FD420E" w:rsidRPr="000728FD" w:rsidRDefault="00CE7F0A" w:rsidP="00787726">
      <w:pPr>
        <w:spacing w:line="240" w:lineRule="auto"/>
        <w:jc w:val="both"/>
        <w:rPr>
          <w:rFonts w:ascii="Times New Roman" w:eastAsia="宋体" w:hAnsi="Times New Roman" w:cs="Times New Roman"/>
          <w:color w:val="000000"/>
          <w:sz w:val="24"/>
          <w:szCs w:val="24"/>
          <w:lang w:val="en-US"/>
        </w:rPr>
      </w:pPr>
      <w:r w:rsidRPr="00CE7F0A">
        <w:rPr>
          <w:rFonts w:ascii="Times New Roman" w:eastAsia="宋体" w:hAnsi="Times New Roman" w:cs="Times New Roman"/>
          <w:color w:val="000000"/>
          <w:sz w:val="24"/>
          <w:szCs w:val="24"/>
          <w:lang w:val="en-US"/>
        </w:rPr>
        <w:t xml:space="preserve">Number of </w:t>
      </w:r>
      <w:r w:rsidRPr="00CE7F0A">
        <w:rPr>
          <w:rFonts w:ascii="Times New Roman" w:eastAsia="宋体" w:hAnsi="Times New Roman" w:cs="Times New Roman" w:hint="eastAsia"/>
          <w:color w:val="000000"/>
          <w:sz w:val="24"/>
          <w:szCs w:val="24"/>
          <w:lang w:val="en-US"/>
        </w:rPr>
        <w:t>c</w:t>
      </w:r>
      <w:r w:rsidRPr="00CE7F0A">
        <w:rPr>
          <w:rFonts w:ascii="Times New Roman" w:eastAsia="宋体" w:hAnsi="Times New Roman" w:cs="Times New Roman"/>
          <w:color w:val="000000"/>
          <w:sz w:val="24"/>
          <w:szCs w:val="24"/>
          <w:lang w:val="en-US"/>
        </w:rPr>
        <w:t xml:space="preserve">ardiovascular </w:t>
      </w:r>
      <w:r w:rsidRPr="00CE7F0A">
        <w:rPr>
          <w:rFonts w:ascii="Times New Roman" w:eastAsia="宋体" w:hAnsi="Times New Roman" w:cs="Times New Roman" w:hint="eastAsia"/>
          <w:color w:val="000000"/>
          <w:sz w:val="24"/>
          <w:szCs w:val="24"/>
          <w:lang w:val="en-US"/>
        </w:rPr>
        <w:t>d</w:t>
      </w:r>
      <w:r w:rsidRPr="00CE7F0A">
        <w:rPr>
          <w:rFonts w:ascii="Times New Roman" w:eastAsia="宋体" w:hAnsi="Times New Roman" w:cs="Times New Roman"/>
          <w:color w:val="000000"/>
          <w:sz w:val="24"/>
          <w:szCs w:val="24"/>
          <w:lang w:val="en-US"/>
        </w:rPr>
        <w:t xml:space="preserve">isease </w:t>
      </w:r>
      <w:r w:rsidRPr="00CE7F0A">
        <w:rPr>
          <w:rFonts w:ascii="Times New Roman" w:eastAsia="宋体" w:hAnsi="Times New Roman" w:cs="Times New Roman" w:hint="eastAsia"/>
          <w:color w:val="000000"/>
          <w:sz w:val="24"/>
          <w:szCs w:val="24"/>
          <w:lang w:val="en-US"/>
        </w:rPr>
        <w:t>d</w:t>
      </w:r>
      <w:r w:rsidRPr="00CE7F0A">
        <w:rPr>
          <w:rFonts w:ascii="Times New Roman" w:eastAsia="宋体" w:hAnsi="Times New Roman" w:cs="Times New Roman"/>
          <w:color w:val="000000"/>
          <w:sz w:val="24"/>
          <w:szCs w:val="24"/>
          <w:lang w:val="en-US"/>
        </w:rPr>
        <w:t xml:space="preserve">eaths among </w:t>
      </w:r>
      <w:r w:rsidRPr="00CE7F0A">
        <w:rPr>
          <w:rFonts w:ascii="Times New Roman" w:eastAsia="宋体" w:hAnsi="Times New Roman" w:cs="Times New Roman" w:hint="eastAsia"/>
          <w:color w:val="000000"/>
          <w:sz w:val="24"/>
          <w:szCs w:val="24"/>
          <w:lang w:val="en-US"/>
        </w:rPr>
        <w:t>l</w:t>
      </w:r>
      <w:r w:rsidRPr="00CE7F0A">
        <w:rPr>
          <w:rFonts w:ascii="Times New Roman" w:eastAsia="宋体" w:hAnsi="Times New Roman" w:cs="Times New Roman"/>
          <w:color w:val="000000"/>
          <w:sz w:val="24"/>
          <w:szCs w:val="24"/>
          <w:lang w:val="en-US"/>
        </w:rPr>
        <w:t xml:space="preserve">ung </w:t>
      </w:r>
      <w:r w:rsidRPr="00CE7F0A">
        <w:rPr>
          <w:rFonts w:ascii="Times New Roman" w:eastAsia="宋体" w:hAnsi="Times New Roman" w:cs="Times New Roman" w:hint="eastAsia"/>
          <w:color w:val="000000"/>
          <w:sz w:val="24"/>
          <w:szCs w:val="24"/>
          <w:lang w:val="en-US"/>
        </w:rPr>
        <w:t>c</w:t>
      </w:r>
      <w:r w:rsidRPr="00CE7F0A">
        <w:rPr>
          <w:rFonts w:ascii="Times New Roman" w:eastAsia="宋体" w:hAnsi="Times New Roman" w:cs="Times New Roman"/>
          <w:color w:val="000000"/>
          <w:sz w:val="24"/>
          <w:szCs w:val="24"/>
          <w:lang w:val="en-US"/>
        </w:rPr>
        <w:t xml:space="preserve">ancer </w:t>
      </w:r>
      <w:r w:rsidRPr="00CE7F0A">
        <w:rPr>
          <w:rFonts w:ascii="Times New Roman" w:eastAsia="宋体" w:hAnsi="Times New Roman" w:cs="Times New Roman" w:hint="eastAsia"/>
          <w:color w:val="000000"/>
          <w:sz w:val="24"/>
          <w:szCs w:val="24"/>
          <w:lang w:val="en-US"/>
        </w:rPr>
        <w:t>p</w:t>
      </w:r>
      <w:r w:rsidRPr="00CE7F0A">
        <w:rPr>
          <w:rFonts w:ascii="Times New Roman" w:eastAsia="宋体" w:hAnsi="Times New Roman" w:cs="Times New Roman"/>
          <w:color w:val="000000"/>
          <w:sz w:val="24"/>
          <w:szCs w:val="24"/>
          <w:lang w:val="en-US"/>
        </w:rPr>
        <w:t>atients</w:t>
      </w:r>
      <w:r w:rsidRPr="00CE7F0A">
        <w:rPr>
          <w:rFonts w:ascii="Times New Roman" w:eastAsia="宋体" w:hAnsi="Times New Roman" w:cs="Times New Roman" w:hint="eastAsia"/>
          <w:color w:val="000000"/>
          <w:sz w:val="24"/>
          <w:szCs w:val="24"/>
          <w:lang w:val="en-US"/>
        </w:rPr>
        <w:t xml:space="preserve"> and</w:t>
      </w:r>
      <w:r w:rsidR="001843B5" w:rsidRPr="00CE7F0A">
        <w:rPr>
          <w:rFonts w:ascii="Times New Roman" w:eastAsia="宋体" w:hAnsi="Times New Roman" w:cs="Times New Roman"/>
          <w:color w:val="000000"/>
          <w:sz w:val="24"/>
          <w:szCs w:val="24"/>
          <w:lang w:val="en-US"/>
        </w:rPr>
        <w:t xml:space="preserve"> general population in the US from 1999 to 2023</w:t>
      </w:r>
    </w:p>
    <w:tbl>
      <w:tblPr>
        <w:tblW w:w="8124" w:type="dxa"/>
        <w:tblInd w:w="98" w:type="dxa"/>
        <w:tblLook w:val="04A0" w:firstRow="1" w:lastRow="0" w:firstColumn="1" w:lastColumn="0" w:noHBand="0" w:noVBand="1"/>
      </w:tblPr>
      <w:tblGrid>
        <w:gridCol w:w="2454"/>
        <w:gridCol w:w="2551"/>
        <w:gridCol w:w="3119"/>
      </w:tblGrid>
      <w:tr w:rsidR="00FD420E" w:rsidRPr="00CE7F0A" w14:paraId="7C03DD9B" w14:textId="77777777" w:rsidTr="00255517">
        <w:trPr>
          <w:trHeight w:val="270"/>
        </w:trPr>
        <w:tc>
          <w:tcPr>
            <w:tcW w:w="81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3D055E" w14:textId="013BE8F6" w:rsidR="00FD420E" w:rsidRPr="00CE7F0A" w:rsidRDefault="00CE7F0A" w:rsidP="000728FD">
            <w:pPr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E7F0A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Number of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  <w:r w:rsidRPr="00CE7F0A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rdiovascula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  <w:r w:rsidRPr="00CE7F0A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iseas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  <w:r w:rsidRPr="00CE7F0A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aths among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  <w:lang w:val="en-US"/>
              </w:rPr>
              <w:t>L</w:t>
            </w:r>
            <w:r w:rsidRPr="00CE7F0A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ung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  <w:r w:rsidRPr="00CE7F0A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nce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  <w:r w:rsidRPr="00CE7F0A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tients</w:t>
            </w:r>
          </w:p>
        </w:tc>
      </w:tr>
      <w:tr w:rsidR="00CE7F0A" w:rsidRPr="000728FD" w14:paraId="0DBEC14D" w14:textId="77777777" w:rsidTr="00255517">
        <w:trPr>
          <w:trHeight w:val="270"/>
        </w:trPr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598A41" w14:textId="77777777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19BEB2" w14:textId="77777777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Total death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B59FC2" w14:textId="13E93273" w:rsidR="00FD420E" w:rsidRPr="00750A98" w:rsidRDefault="00750A98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Total Population</w:t>
            </w:r>
          </w:p>
        </w:tc>
      </w:tr>
      <w:tr w:rsidR="00CE7F0A" w:rsidRPr="000728FD" w14:paraId="76413F96" w14:textId="77777777" w:rsidTr="00255517">
        <w:trPr>
          <w:trHeight w:val="270"/>
        </w:trPr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0A6922" w14:textId="77777777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70261A" w14:textId="7C5443CB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59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728ABC" w14:textId="44AD86E8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6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0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72</w:t>
            </w:r>
          </w:p>
        </w:tc>
      </w:tr>
      <w:tr w:rsidR="00CE7F0A" w:rsidRPr="000728FD" w14:paraId="4979E4A8" w14:textId="77777777" w:rsidTr="00255517">
        <w:trPr>
          <w:trHeight w:val="270"/>
        </w:trPr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314FE8" w14:textId="77777777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D35F35" w14:textId="47B9C4E5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6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84B9F" w14:textId="7A49CA05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48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2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015</w:t>
            </w:r>
          </w:p>
        </w:tc>
      </w:tr>
      <w:tr w:rsidR="00CE7F0A" w:rsidRPr="000728FD" w14:paraId="3CB74150" w14:textId="77777777" w:rsidTr="00255517">
        <w:trPr>
          <w:trHeight w:val="270"/>
        </w:trPr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45EF53" w14:textId="77777777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FB2B60" w14:textId="3CC372AA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98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BBF51D" w14:textId="7B6C1BF3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57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80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57</w:t>
            </w:r>
          </w:p>
        </w:tc>
      </w:tr>
      <w:tr w:rsidR="00CE7F0A" w:rsidRPr="000728FD" w14:paraId="546D5AB5" w14:textId="77777777" w:rsidTr="00255517">
        <w:trPr>
          <w:trHeight w:val="270"/>
        </w:trPr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51637E" w14:textId="77777777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 Group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62B2EA" w14:textId="3112A5B2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07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768230" w14:textId="34B2D96B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6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0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72</w:t>
            </w:r>
          </w:p>
        </w:tc>
      </w:tr>
      <w:tr w:rsidR="00CE7F0A" w:rsidRPr="000728FD" w14:paraId="607A2132" w14:textId="77777777" w:rsidTr="00255517">
        <w:trPr>
          <w:trHeight w:val="270"/>
        </w:trPr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3DA17B" w14:textId="3E3CBC06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  <w:r w:rsidR="0032743C" w:rsidRPr="0032743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 xml:space="preserve"> to 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4 year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68A95A" w14:textId="77777777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35A7FA" w14:textId="583A8702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06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77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00</w:t>
            </w:r>
          </w:p>
        </w:tc>
      </w:tr>
      <w:tr w:rsidR="00CE7F0A" w:rsidRPr="000728FD" w14:paraId="12913E8A" w14:textId="77777777" w:rsidTr="00255517">
        <w:trPr>
          <w:trHeight w:val="270"/>
        </w:trPr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587346" w14:textId="4E49BAEC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  <w:r w:rsidR="0032743C" w:rsidRPr="0032743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 xml:space="preserve"> to 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4 year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4B24CB" w14:textId="501D48E6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3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CF237C" w14:textId="426F3EDB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049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90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082</w:t>
            </w:r>
          </w:p>
        </w:tc>
      </w:tr>
      <w:tr w:rsidR="00CE7F0A" w:rsidRPr="000728FD" w14:paraId="29A75A80" w14:textId="77777777" w:rsidTr="00255517">
        <w:trPr>
          <w:trHeight w:val="270"/>
        </w:trPr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18FC96" w14:textId="61C5A2CF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  <w:r w:rsidR="0032743C" w:rsidRPr="0032743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 xml:space="preserve"> to 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4 year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9EF921" w14:textId="0E82787F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79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863BF" w14:textId="4C305EE0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93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67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59</w:t>
            </w:r>
          </w:p>
        </w:tc>
      </w:tr>
      <w:tr w:rsidR="00CE7F0A" w:rsidRPr="000728FD" w14:paraId="123A4B0B" w14:textId="77777777" w:rsidTr="00255517">
        <w:trPr>
          <w:trHeight w:val="270"/>
        </w:trPr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479840" w14:textId="280DEA0E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  <w:r w:rsidR="0032743C" w:rsidRPr="0032743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 xml:space="preserve"> to 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4 year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A88820" w14:textId="3E556AEA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06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7AE1EE" w14:textId="0972CE4D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1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98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86</w:t>
            </w:r>
          </w:p>
        </w:tc>
      </w:tr>
      <w:tr w:rsidR="00CE7F0A" w:rsidRPr="000728FD" w14:paraId="5B4347BB" w14:textId="77777777" w:rsidTr="00255517">
        <w:trPr>
          <w:trHeight w:val="270"/>
        </w:trPr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5DA7E8" w14:textId="380FCD37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  <w:r w:rsidR="0032743C" w:rsidRPr="0032743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 xml:space="preserve"> to 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4 year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FF50FC" w14:textId="6DF3777C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69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D2CE5B" w14:textId="6B95B00D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50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99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50</w:t>
            </w:r>
          </w:p>
        </w:tc>
      </w:tr>
      <w:tr w:rsidR="00CE7F0A" w:rsidRPr="000728FD" w14:paraId="3CC82C7E" w14:textId="77777777" w:rsidTr="00255517">
        <w:trPr>
          <w:trHeight w:val="270"/>
        </w:trPr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23C67F" w14:textId="77777777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5+ year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82CFC0" w14:textId="303BC024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23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68DBE1" w14:textId="6F301BD0" w:rsidR="00FD420E" w:rsidRPr="00750A98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38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70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95</w:t>
            </w:r>
          </w:p>
        </w:tc>
      </w:tr>
      <w:tr w:rsidR="00FD420E" w:rsidRPr="000728FD" w14:paraId="7F2B29B0" w14:textId="77777777" w:rsidTr="00255517">
        <w:trPr>
          <w:trHeight w:val="270"/>
        </w:trPr>
        <w:tc>
          <w:tcPr>
            <w:tcW w:w="81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5FAADF" w14:textId="6C56397D" w:rsidR="00FD420E" w:rsidRPr="00CE7F0A" w:rsidRDefault="00CE7F0A" w:rsidP="00CE7F0A">
            <w:pPr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E7F0A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Number of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  <w:r w:rsidRPr="00CE7F0A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rdiovascula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  <w:r w:rsidRPr="00CE7F0A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iseas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  <w:r w:rsidRPr="00CE7F0A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aths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  <w:lang w:val="en-US"/>
              </w:rPr>
              <w:t xml:space="preserve">among </w:t>
            </w:r>
            <w:r w:rsidR="00750A98" w:rsidRPr="00750A9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eral population</w:t>
            </w:r>
          </w:p>
        </w:tc>
      </w:tr>
      <w:tr w:rsidR="00CE7F0A" w:rsidRPr="000728FD" w14:paraId="72E43925" w14:textId="77777777" w:rsidTr="00255517">
        <w:trPr>
          <w:trHeight w:val="270"/>
        </w:trPr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EB4EBB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383746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Total death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AD3C04" w14:textId="238D5E5C" w:rsidR="00FD420E" w:rsidRPr="000728FD" w:rsidRDefault="00750A98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Total Population</w:t>
            </w:r>
          </w:p>
        </w:tc>
      </w:tr>
      <w:tr w:rsidR="00CE7F0A" w:rsidRPr="000728FD" w14:paraId="397E2BD2" w14:textId="77777777" w:rsidTr="00255517">
        <w:trPr>
          <w:trHeight w:val="270"/>
        </w:trPr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713C86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Both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2BB2B9" w14:textId="28E3F25B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027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88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745F71" w14:textId="23EDF3AC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043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25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72</w:t>
            </w:r>
          </w:p>
        </w:tc>
      </w:tr>
      <w:tr w:rsidR="00CE7F0A" w:rsidRPr="000728FD" w14:paraId="1A90EDE9" w14:textId="77777777" w:rsidTr="00255517">
        <w:trPr>
          <w:trHeight w:val="270"/>
        </w:trPr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63F2DA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686DAF" w14:textId="4BD5632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1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63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44C045" w14:textId="745686D0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16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064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06</w:t>
            </w:r>
          </w:p>
        </w:tc>
      </w:tr>
      <w:tr w:rsidR="00CE7F0A" w:rsidRPr="000728FD" w14:paraId="6974AD58" w14:textId="77777777" w:rsidTr="00255517">
        <w:trPr>
          <w:trHeight w:val="270"/>
        </w:trPr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03CB20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946F67" w14:textId="54499DB1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15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25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82A806" w14:textId="3CFA2B3D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27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6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66</w:t>
            </w:r>
          </w:p>
        </w:tc>
      </w:tr>
      <w:tr w:rsidR="00FD420E" w:rsidRPr="000728FD" w14:paraId="55011FBA" w14:textId="77777777" w:rsidTr="00255517">
        <w:trPr>
          <w:trHeight w:val="1060"/>
        </w:trPr>
        <w:tc>
          <w:tcPr>
            <w:tcW w:w="81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2AE788" w14:textId="1031EEA4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*Data for the 35</w:t>
            </w:r>
            <w:r w:rsidR="0032743C" w:rsidRPr="0032743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 xml:space="preserve"> to 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4 age group were excluded due to unreliable data (defined as mortality estimates based on less than 20 deaths in a given year).</w:t>
            </w:r>
          </w:p>
        </w:tc>
      </w:tr>
    </w:tbl>
    <w:p w14:paraId="62C0D42C" w14:textId="77777777" w:rsidR="001843B5" w:rsidRPr="000728FD" w:rsidRDefault="001843B5" w:rsidP="000728FD">
      <w:pPr>
        <w:tabs>
          <w:tab w:val="left" w:pos="13325"/>
        </w:tabs>
        <w:rPr>
          <w:rFonts w:ascii="Times New Roman" w:hAnsi="Times New Roman" w:cs="Times New Roman"/>
          <w:sz w:val="24"/>
          <w:szCs w:val="24"/>
        </w:rPr>
      </w:pPr>
    </w:p>
    <w:p w14:paraId="20055475" w14:textId="03EA451D" w:rsidR="00255517" w:rsidRDefault="00000000" w:rsidP="00DB51AE">
      <w:pPr>
        <w:spacing w:line="360" w:lineRule="auto"/>
        <w:ind w:left="2" w:right="-21" w:hanging="2"/>
        <w:rPr>
          <w:rFonts w:ascii="Times New Roman" w:hAnsi="Times New Roman" w:cs="Times New Roman"/>
          <w:b/>
          <w:sz w:val="24"/>
          <w:szCs w:val="24"/>
        </w:rPr>
      </w:pPr>
      <w:r w:rsidRPr="00A67E4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AF3D6E">
        <w:rPr>
          <w:rFonts w:ascii="Times New Roman" w:hAnsi="Times New Roman" w:cs="Times New Roman" w:hint="eastAsia"/>
          <w:b/>
          <w:sz w:val="24"/>
          <w:szCs w:val="24"/>
        </w:rPr>
        <w:t>S5</w:t>
      </w:r>
      <w:r w:rsidRPr="00A67E4A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</w:p>
    <w:p w14:paraId="370B1ADA" w14:textId="26AEEEA1" w:rsidR="00FD420E" w:rsidRPr="00DC6E28" w:rsidRDefault="00DC6E28" w:rsidP="00787726">
      <w:pPr>
        <w:spacing w:line="360" w:lineRule="auto"/>
        <w:ind w:left="2" w:right="-21" w:hanging="2"/>
        <w:jc w:val="both"/>
        <w:rPr>
          <w:rFonts w:ascii="Times New Roman" w:hAnsi="Times New Roman" w:cs="Times New Roman"/>
          <w:sz w:val="24"/>
          <w:szCs w:val="24"/>
        </w:rPr>
      </w:pPr>
      <w:r w:rsidRPr="00DC6E2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Demographic characteristics of deaths and age-adjusted mortality rates (AAMRs) for cardiovascular disease </w:t>
      </w:r>
      <w:r w:rsidRPr="00DC6E28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in</w:t>
      </w:r>
      <w:r w:rsidRPr="00DC6E2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dults </w:t>
      </w:r>
      <w:r w:rsidRPr="00DC6E28">
        <w:rPr>
          <w:rFonts w:ascii="Times New Roman" w:eastAsia="宋体" w:hAnsi="Times New Roman" w:cs="Times New Roman" w:hint="eastAsia"/>
          <w:color w:val="000000"/>
          <w:sz w:val="24"/>
          <w:szCs w:val="24"/>
          <w:lang w:val="en-US"/>
        </w:rPr>
        <w:t>among</w:t>
      </w:r>
      <w:r w:rsidRPr="00DC6E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 general US population</w:t>
      </w:r>
      <w:r w:rsidRPr="00DC6E2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n 1999 and 2023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5"/>
        <w:gridCol w:w="845"/>
        <w:gridCol w:w="789"/>
        <w:gridCol w:w="1070"/>
        <w:gridCol w:w="3254"/>
        <w:gridCol w:w="2806"/>
      </w:tblGrid>
      <w:tr w:rsidR="00A67E4A" w:rsidRPr="000728FD" w14:paraId="26B0A6F6" w14:textId="77777777" w:rsidTr="00A67E4A">
        <w:trPr>
          <w:trHeight w:val="280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11F131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26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B5EB008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Deaths</w:t>
            </w:r>
          </w:p>
        </w:tc>
        <w:tc>
          <w:tcPr>
            <w:tcW w:w="6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A93E478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AAMR</w:t>
            </w:r>
          </w:p>
        </w:tc>
      </w:tr>
      <w:tr w:rsidR="00255517" w:rsidRPr="000728FD" w14:paraId="7B6BF833" w14:textId="77777777" w:rsidTr="00A67E4A">
        <w:trPr>
          <w:trHeight w:val="280"/>
        </w:trPr>
        <w:tc>
          <w:tcPr>
            <w:tcW w:w="1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1FD43" w14:textId="77777777" w:rsidR="00FD420E" w:rsidRPr="000728FD" w:rsidRDefault="00FD420E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15DE1A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99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9A5EC15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02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D5E8825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Percent Change (%)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E99C05A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999(95% CI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）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B753B2D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023(95% CI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）</w:t>
            </w:r>
          </w:p>
        </w:tc>
      </w:tr>
      <w:tr w:rsidR="00FD420E" w:rsidRPr="000728FD" w14:paraId="24C1E795" w14:textId="77777777" w:rsidTr="008A6F1C">
        <w:trPr>
          <w:trHeight w:val="28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1DA7F9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x</w:t>
            </w:r>
          </w:p>
        </w:tc>
      </w:tr>
      <w:tr w:rsidR="00255517" w:rsidRPr="000728FD" w14:paraId="06AEB209" w14:textId="77777777" w:rsidTr="00A67E4A">
        <w:trPr>
          <w:trHeight w:val="353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DDF6CD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Both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51EEBE" w14:textId="64598E29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30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3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40A173" w14:textId="2795B36B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94</w:t>
            </w:r>
            <w:r w:rsidR="00B1186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9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7E9BFB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3.90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32D8E8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82.15 (980.16 to 984.15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B8054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04.69 (603.42 to 605.95)</w:t>
            </w:r>
          </w:p>
        </w:tc>
      </w:tr>
      <w:tr w:rsidR="00255517" w:rsidRPr="000728FD" w14:paraId="7B3CB4C6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F0BCD0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886496" w14:textId="5AAFB44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0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5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878D0E" w14:textId="1C23E1AF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25</w:t>
            </w:r>
            <w:r w:rsidR="00B1186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9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3B45A0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15.27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EAE869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38.01 (835.68 to 840.34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E2E374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01.94 (500.42 to 503.46)</w:t>
            </w:r>
          </w:p>
        </w:tc>
      </w:tr>
      <w:tr w:rsidR="00255517" w:rsidRPr="000728FD" w14:paraId="7BEB0CF6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F015C0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7F507A" w14:textId="21A3EB86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27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8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3F171C" w14:textId="2A1C5634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68</w:t>
            </w:r>
            <w:r w:rsidR="00B1186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0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666F42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9.47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C6E189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174.65 (1171.05 to 1178.25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C72534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26.43 (724.30 to 728.55)</w:t>
            </w:r>
          </w:p>
        </w:tc>
      </w:tr>
      <w:tr w:rsidR="00FD420E" w:rsidRPr="000728FD" w14:paraId="27CA4691" w14:textId="77777777" w:rsidTr="008A6F1C">
        <w:trPr>
          <w:trHeight w:val="28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5D27BE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Census Region</w:t>
            </w:r>
          </w:p>
        </w:tc>
      </w:tr>
      <w:tr w:rsidR="00255517" w:rsidRPr="000728FD" w14:paraId="0AB3324A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01F867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Midwes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A34515" w14:textId="288F4474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28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7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9E2346" w14:textId="497BB6B0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00</w:t>
            </w:r>
            <w:r w:rsidR="00B1186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5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BC1CCE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12.47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A9E5A6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98.32 (994.22 to 1002.41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DBF0D7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41.69 (638.85 to 644.53)</w:t>
            </w:r>
          </w:p>
        </w:tc>
      </w:tr>
      <w:tr w:rsidR="00255517" w:rsidRPr="000728FD" w14:paraId="02842747" w14:textId="77777777" w:rsidTr="00255517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9CED9E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Northeas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548ABB" w14:textId="1B41E8A4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96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7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5B1AF4" w14:textId="30E482D3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50</w:t>
            </w:r>
            <w:r w:rsidR="00B1186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6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25AF38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23.33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BFFA79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69.47 (965.18 to 973.76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F8A2A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42.62 (539.85 to 545.38)</w:t>
            </w:r>
          </w:p>
        </w:tc>
      </w:tr>
      <w:tr w:rsidR="00255517" w:rsidRPr="000728FD" w14:paraId="62F18C87" w14:textId="77777777" w:rsidTr="00255517">
        <w:trPr>
          <w:trHeight w:val="280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E37D07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South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402BCC" w14:textId="4A868E8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36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35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DCE8B6" w14:textId="77CA8F33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61</w:t>
            </w:r>
            <w:r w:rsidR="00B1186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6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D8390C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7.53 </w:t>
            </w:r>
          </w:p>
        </w:tc>
        <w:tc>
          <w:tcPr>
            <w:tcW w:w="3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1184A1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17.17 (1013.72 to 1020.61)</w:t>
            </w: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1A1DAE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46.31 (644.18 to 648.44)</w:t>
            </w:r>
          </w:p>
        </w:tc>
      </w:tr>
      <w:tr w:rsidR="00255517" w:rsidRPr="000728FD" w14:paraId="08204490" w14:textId="77777777" w:rsidTr="00255517">
        <w:trPr>
          <w:trHeight w:val="280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A8FBAB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West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CBCD26" w14:textId="2716BEAA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69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52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8A1894" w14:textId="3B02DC4F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82</w:t>
            </w:r>
            <w:r w:rsidR="00B1186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01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DD9D36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7.54 </w:t>
            </w:r>
          </w:p>
        </w:tc>
        <w:tc>
          <w:tcPr>
            <w:tcW w:w="3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E50A58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12.67 (908.32 to 917.02)</w:t>
            </w: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CA90C2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49.14 (546.60 to 551.68)</w:t>
            </w:r>
          </w:p>
        </w:tc>
      </w:tr>
      <w:tr w:rsidR="00FD420E" w:rsidRPr="000728FD" w14:paraId="7B5C3571" w14:textId="77777777" w:rsidTr="008A6F1C">
        <w:trPr>
          <w:trHeight w:val="28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F2F2DF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ce</w:t>
            </w:r>
          </w:p>
        </w:tc>
      </w:tr>
      <w:tr w:rsidR="00255517" w:rsidRPr="000728FD" w14:paraId="20254256" w14:textId="77777777" w:rsidTr="00255517">
        <w:trPr>
          <w:trHeight w:val="280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7B277D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Hispanic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A6AE91" w14:textId="2E9D4FA2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92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83C771" w14:textId="0FBC046F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  <w:r w:rsidR="00B1186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1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8720ED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97.90 </w:t>
            </w:r>
          </w:p>
        </w:tc>
        <w:tc>
          <w:tcPr>
            <w:tcW w:w="3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070CFF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57.05 (748.44 to 765.66)</w:t>
            </w: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8A77DE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34.42 (430.93 to 437.90)</w:t>
            </w:r>
          </w:p>
        </w:tc>
      </w:tr>
      <w:tr w:rsidR="00255517" w:rsidRPr="000728FD" w14:paraId="2D325E6C" w14:textId="77777777" w:rsidTr="00255517">
        <w:trPr>
          <w:trHeight w:val="280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6EAA0B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NH Black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7E48CE" w14:textId="6404C574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7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46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BBD463" w14:textId="2D7229D8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13</w:t>
            </w:r>
            <w:r w:rsidR="00B1186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4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CFB3BC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16.08 </w:t>
            </w:r>
          </w:p>
        </w:tc>
        <w:tc>
          <w:tcPr>
            <w:tcW w:w="3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2ED7A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250.86 (1242.94 to 1258.78)</w:t>
            </w: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1365BA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83.00 (778.31 to 787.69)</w:t>
            </w:r>
          </w:p>
        </w:tc>
      </w:tr>
      <w:tr w:rsidR="00A67E4A" w:rsidRPr="000728FD" w14:paraId="2D97E8D4" w14:textId="77777777" w:rsidTr="00255517">
        <w:trPr>
          <w:trHeight w:val="280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5D248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NH Othe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4E6FD0" w14:textId="2617D78C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7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243736" w14:textId="135E8DCA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  <w:r w:rsidR="00B1186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018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66E0C1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129.21 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C8F266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58.11 (647.17 to 669.04)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082C4A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42.13 (338.52 to 345.74)</w:t>
            </w:r>
          </w:p>
        </w:tc>
      </w:tr>
      <w:tr w:rsidR="00A67E4A" w:rsidRPr="000728FD" w14:paraId="37CA4F53" w14:textId="77777777" w:rsidTr="00A67E4A">
        <w:trPr>
          <w:trHeight w:val="280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CBCD9B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NH White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9B7CD1" w14:textId="7BB4D89E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8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5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1018AC" w14:textId="128F0279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79</w:t>
            </w:r>
            <w:r w:rsidR="00B1186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75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8F418B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13.17 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D26124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70.20 (968.05 to 972.35)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E56E6D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22.97 (621.47 to 624.47)</w:t>
            </w:r>
          </w:p>
        </w:tc>
      </w:tr>
      <w:tr w:rsidR="00FD420E" w:rsidRPr="000728FD" w14:paraId="4B869A6F" w14:textId="77777777" w:rsidTr="00A67E4A">
        <w:trPr>
          <w:trHeight w:val="28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51E337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ate</w:t>
            </w:r>
          </w:p>
        </w:tc>
      </w:tr>
      <w:tr w:rsidR="00A67E4A" w:rsidRPr="000728FD" w14:paraId="6C17397E" w14:textId="77777777" w:rsidTr="00A67E4A">
        <w:trPr>
          <w:trHeight w:val="280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DF6BEB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Alabama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3BD6CF" w14:textId="63E71F88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1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ACA521" w14:textId="1E99D950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3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47CC56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9.55 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76E811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95.99 (1079.46 to 1112.52)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B1B26F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11.68 (799.83 to 823.53)</w:t>
            </w:r>
          </w:p>
        </w:tc>
      </w:tr>
      <w:tr w:rsidR="00A67E4A" w:rsidRPr="000728FD" w14:paraId="14E48E13" w14:textId="77777777" w:rsidTr="00A67E4A">
        <w:trPr>
          <w:trHeight w:val="280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0589A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Alaska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7E1D96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4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41E87F" w14:textId="6B8313C2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9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812449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60.86 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59B75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02.26 (739.75 to 864.78)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DAA479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99.19 (469.29 to 529.09)</w:t>
            </w:r>
          </w:p>
        </w:tc>
      </w:tr>
      <w:tr w:rsidR="00255517" w:rsidRPr="000728FD" w14:paraId="6CA763E8" w14:textId="77777777" w:rsidTr="00A67E4A">
        <w:trPr>
          <w:trHeight w:val="280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2B39C2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Arizona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538C8F" w14:textId="34B1813E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075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4435EC" w14:textId="1FA72D5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3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D56EC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37.36 </w:t>
            </w:r>
          </w:p>
        </w:tc>
        <w:tc>
          <w:tcPr>
            <w:tcW w:w="3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06E205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36.83 (822.93 to 850.72)</w:t>
            </w: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198F9E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43.72 (535.98 to 551.46)</w:t>
            </w:r>
          </w:p>
        </w:tc>
      </w:tr>
      <w:tr w:rsidR="00255517" w:rsidRPr="000728FD" w14:paraId="7C4793B1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B0AE5E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Arkansa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1E4C5A" w14:textId="18B80363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5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63EA72" w14:textId="682CF45B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7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25D169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1.63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DF7340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82.46 (1062.18 to 1102.75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552A61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88.50 (773.44 to 803.57)</w:t>
            </w:r>
          </w:p>
        </w:tc>
      </w:tr>
      <w:tr w:rsidR="00255517" w:rsidRPr="000728FD" w14:paraId="76F2541A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F9DFF0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Californi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10F717" w14:textId="6666BAF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4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2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E425B1" w14:textId="66AF250B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9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0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86C659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4.79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743660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72.67 (966.45 to 978.88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56C5E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51.79 (548.16 to 555.43)</w:t>
            </w:r>
          </w:p>
        </w:tc>
      </w:tr>
      <w:tr w:rsidR="00255517" w:rsidRPr="000728FD" w14:paraId="6A58709F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9163F4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Colorad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B460E1" w14:textId="0E1F72F2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8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F57E64" w14:textId="5F80AE64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1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FE965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21.46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D9B961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00.98 (784.36 to 817.60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A9A62A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90.07 (480.75 to 499.39)</w:t>
            </w:r>
          </w:p>
        </w:tc>
      </w:tr>
      <w:tr w:rsidR="00255517" w:rsidRPr="000728FD" w14:paraId="3F33EADE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E57C05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Connecticu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D3BA1C" w14:textId="67895FE4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97AC66" w14:textId="1B852F9F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1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BD91EE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25.01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943F3E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69.35 (853.52 to 885.18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4AD0AA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85.76 (475.49 to 496.04)</w:t>
            </w:r>
          </w:p>
        </w:tc>
      </w:tr>
      <w:tr w:rsidR="00255517" w:rsidRPr="000728FD" w14:paraId="4ADE95A6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C609B6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Delawar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6F5465" w14:textId="1C308D9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3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059942" w14:textId="2A0BA351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6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D54867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33.96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475F92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37.68 (900.27 to 975.10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2A612B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51.43 (628.61 to 674.24)</w:t>
            </w:r>
          </w:p>
        </w:tc>
      </w:tr>
      <w:tr w:rsidR="00255517" w:rsidRPr="000728FD" w14:paraId="545B1571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1FD1C7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District of Columbi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BF9C47" w14:textId="0DB49294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03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DB3997" w14:textId="64B25FA2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8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3D41FA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32.17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18F1DC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49.17 (1003.60 to 1094.75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0336D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82.67 (551.75 to 613.59)</w:t>
            </w:r>
          </w:p>
        </w:tc>
      </w:tr>
      <w:tr w:rsidR="00255517" w:rsidRPr="000728FD" w14:paraId="337E72D2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527341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Florid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1C7157" w14:textId="6367FE7F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4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8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34B938" w14:textId="115E2B5E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0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B29667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8.51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40A6F7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88.40 (881.52 to 895.27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52186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52.85 (548.72 to 556.98)</w:t>
            </w:r>
          </w:p>
        </w:tc>
      </w:tr>
      <w:tr w:rsidR="00255517" w:rsidRPr="000728FD" w14:paraId="14578F01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07A880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Georgi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D7F18B" w14:textId="279B39F6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4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5A406E" w14:textId="052C58FA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0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669B20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20.40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59C1F6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69.34 (1055.39 to 1083.28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72E212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57.70 (649.79 to 665.61)</w:t>
            </w:r>
          </w:p>
        </w:tc>
      </w:tr>
      <w:tr w:rsidR="00255517" w:rsidRPr="000728FD" w14:paraId="567EE543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15D142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Hawaii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09BE26" w14:textId="090B5475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D0844E" w14:textId="1B757C40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1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708FA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15.70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4317E2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93.66 (766.52 to 820.81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F837BC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77.88 (462.39 to 493.36)</w:t>
            </w:r>
          </w:p>
        </w:tc>
      </w:tr>
      <w:tr w:rsidR="00255517" w:rsidRPr="000728FD" w14:paraId="3D6DCAE2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2E1D7F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Idah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2E6907" w14:textId="12B3C7ED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4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800DDC" w14:textId="4585074A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5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A05C02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26.33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F67D36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64.46 (835.61 to 893.32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2E5B34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52.80 (536.14 to 569.45)</w:t>
            </w:r>
          </w:p>
        </w:tc>
      </w:tr>
      <w:tr w:rsidR="00255517" w:rsidRPr="000728FD" w14:paraId="28D259FD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0D16A5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Illinoi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2A89E9" w14:textId="16098426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6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F9A4E9" w14:textId="0E53F259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5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383C6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19.30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716F37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22.06 (1012.35 to 1031.77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C4753C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12.67 (606.13 to 619.20)</w:t>
            </w:r>
          </w:p>
        </w:tc>
      </w:tr>
      <w:tr w:rsidR="00255517" w:rsidRPr="000728FD" w14:paraId="5025E864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D2F490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Indian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FCEDE3" w14:textId="061F705D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2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3EF26E" w14:textId="74A2383A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8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E7656A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9.42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2A6C39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53.10 (1039.06 to 1067.14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86A2F2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71.05 (661.55 to 680.55)</w:t>
            </w:r>
          </w:p>
        </w:tc>
      </w:tr>
      <w:tr w:rsidR="00255517" w:rsidRPr="000728FD" w14:paraId="527775DF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51334C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Iow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29C4D3" w14:textId="7F2648FE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2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70A0CE" w14:textId="010D41CE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7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D5C39E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16.60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BE7ADC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17.20 (900.46 to 933.94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7C2A81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37.66 (624.86 to 650.46)</w:t>
            </w:r>
          </w:p>
        </w:tc>
      </w:tr>
      <w:tr w:rsidR="00255517" w:rsidRPr="000728FD" w14:paraId="62BD93DD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F1D22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Kansa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1778A9" w14:textId="7ACB34BA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9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7CAD1A" w14:textId="6AB37145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7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09CA1D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13.92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9B8431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19.35 (900.75 to 937.94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2B147B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30.71 (616.90 to 644.51)</w:t>
            </w:r>
          </w:p>
        </w:tc>
      </w:tr>
      <w:tr w:rsidR="00255517" w:rsidRPr="000728FD" w14:paraId="654110F5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DE75C1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Kentucky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58393D" w14:textId="60B2B888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7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98C7FB" w14:textId="6A376891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6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3CB488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9.94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E6C921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129.54 (1111.61 to 1147.47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BEDD6A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98.65 (686.79 to 710.50)</w:t>
            </w:r>
          </w:p>
        </w:tc>
      </w:tr>
      <w:tr w:rsidR="00255517" w:rsidRPr="000728FD" w14:paraId="0F134840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34851D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Louisian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E3518C" w14:textId="435E2813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BC418D" w14:textId="45A87258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0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2B81F6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2.62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2575A2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97.44 (1079.91 to 1114.98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1EBBB1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62.69 (750.16 to 775.21)</w:t>
            </w:r>
          </w:p>
        </w:tc>
      </w:tr>
      <w:tr w:rsidR="00255517" w:rsidRPr="000728FD" w14:paraId="6EF079CD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C775A5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Main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F93634" w14:textId="0E34459C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1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A114B9" w14:textId="5439BA2F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4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A4E10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1.55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5907D4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02.56 (876.22 to 928.89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8E44C0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82.32 (564.93 to 599.70)</w:t>
            </w:r>
          </w:p>
        </w:tc>
      </w:tr>
      <w:tr w:rsidR="00255517" w:rsidRPr="000728FD" w14:paraId="212D20A7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7D979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Marylan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2C9DAB" w14:textId="065F29F2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6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A99CF6" w14:textId="42D3D90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6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F75C29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1.27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978614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62.02 (946.81 to 977.23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FFB0C4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77.72 (568.60 to 586.85)</w:t>
            </w:r>
          </w:p>
        </w:tc>
      </w:tr>
      <w:tr w:rsidR="00255517" w:rsidRPr="000728FD" w14:paraId="73F348EB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4A6B27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Massachusett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FD91C1" w14:textId="0BD8EC34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1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CD8A1B" w14:textId="7B2B2FC0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3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38045A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24.88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0BC2AB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39.69 (828.15 to 851.23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37E905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68.23 (460.76 to 475.70)</w:t>
            </w:r>
          </w:p>
        </w:tc>
      </w:tr>
      <w:tr w:rsidR="00255517" w:rsidRPr="000728FD" w14:paraId="7159A88C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4152FC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Michigan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1971E1" w14:textId="1BEA3EB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1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328087" w14:textId="29E2C1A2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1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79B94D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3.99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C682A2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68.17 (1056.99 to 1079.35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8E5B8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28.14 (720.27 to 736.02)</w:t>
            </w:r>
          </w:p>
        </w:tc>
      </w:tr>
      <w:tr w:rsidR="00255517" w:rsidRPr="000728FD" w14:paraId="3F190894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A3FBB9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Minnesot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FC9B3D" w14:textId="0474B253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4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DC1B05" w14:textId="529E9C65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4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0580EE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8.17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301CCD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76.75 (763.58 to 789.93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CDC55B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75.90 (467.44 to 484.37)</w:t>
            </w:r>
          </w:p>
        </w:tc>
      </w:tr>
      <w:tr w:rsidR="00255517" w:rsidRPr="000728FD" w14:paraId="39EF55E2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6AEB69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Mississippi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D5E639" w14:textId="0BE9C45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6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EDF2B1" w14:textId="08FFA661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3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847646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4.67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BA2C9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213.80 (1191.47 to 1236.14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4CF8BE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50.57 (834.31 to 866.82)</w:t>
            </w:r>
          </w:p>
        </w:tc>
      </w:tr>
      <w:tr w:rsidR="00255517" w:rsidRPr="000728FD" w14:paraId="36E91912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BE962B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Missouri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93CC03" w14:textId="221DFB33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5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064124" w14:textId="3B92C796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0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FDE8CF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16.93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D901CC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87.61 (1073.47 to 1101.76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26DC95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66.23 (656.62 to 675.84)</w:t>
            </w:r>
          </w:p>
        </w:tc>
      </w:tr>
      <w:tr w:rsidR="00255517" w:rsidRPr="000728FD" w14:paraId="7956BBAB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739252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Montan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C111E8" w14:textId="733A92D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8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D8BB02" w14:textId="028B784D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07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8B31BD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10.34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FFFCB9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35.36 (804.34 to 866.38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8F0F9C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68.90 (548.44 to 589.35)</w:t>
            </w:r>
          </w:p>
        </w:tc>
      </w:tr>
      <w:tr w:rsidR="00255517" w:rsidRPr="000728FD" w14:paraId="00833BD4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6A93D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Nebrask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B5AD25" w14:textId="29202E9A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01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C00D5B" w14:textId="1E5A200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2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CD1648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14.80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DC80CF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94.16 (871.42 to 916.89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46359A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00.38 (583.79 to 616.97)</w:t>
            </w:r>
          </w:p>
        </w:tc>
      </w:tr>
      <w:tr w:rsidR="00255517" w:rsidRPr="000728FD" w14:paraId="0A4DBA64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9AE731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Nevad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A41EF6" w14:textId="52A8A462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5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44B8B4" w14:textId="7E766052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7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6EBC76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66.96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40EA5D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91.87 (964.15 to 1019.60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6BB00D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60.32 (646.23 to 674.41)</w:t>
            </w:r>
          </w:p>
        </w:tc>
      </w:tr>
      <w:tr w:rsidR="00255517" w:rsidRPr="000728FD" w14:paraId="06BA7E74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F455BC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New Hampshir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89EB1B" w14:textId="2AB726A9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0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0D5489" w14:textId="58242A44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2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70CA8F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6.13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17B209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91.72 (862.60 to 920.84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15ADD5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47.09 (529.50 to 564.68)</w:t>
            </w:r>
          </w:p>
        </w:tc>
      </w:tr>
      <w:tr w:rsidR="00255517" w:rsidRPr="000728FD" w14:paraId="401C08AE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91D2DA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New Jersey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52BD33" w14:textId="4F52D9D1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2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313CB8" w14:textId="5AA71D84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5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F34DF6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21.83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02BE84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49.13 (938.16 to 960.11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53BA39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25.79 (518.87 to 532.71)</w:t>
            </w:r>
          </w:p>
        </w:tc>
      </w:tr>
      <w:tr w:rsidR="00255517" w:rsidRPr="000728FD" w14:paraId="5F36D26F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85CB50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New Mexic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D57635" w14:textId="387AF826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8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24A74B" w14:textId="1FD21CC9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2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32D27F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32.08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C21B57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17.04 (793.04 to 841.04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9FC43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94.11 (578.73 to 609.49)</w:t>
            </w:r>
          </w:p>
        </w:tc>
      </w:tr>
      <w:tr w:rsidR="00255517" w:rsidRPr="000728FD" w14:paraId="40C1AC5C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33DA8B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New York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53E7C1" w14:textId="608E9FBF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9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6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EEA81C" w14:textId="2B1355DF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3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B4219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26.11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78D15A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34.60 (1026.91 to 1042.30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045871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40.97 (536.25 to 545.69)</w:t>
            </w:r>
          </w:p>
        </w:tc>
      </w:tr>
      <w:tr w:rsidR="00255517" w:rsidRPr="000728FD" w14:paraId="1394472F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FE1FEF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North Carolin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1BFDDA" w14:textId="5A934956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2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E6487F" w14:textId="64585074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2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7801BC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11.99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E75BB8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14.26 (1001.86 to 1026.67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B67431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26.17 (618.86 to 633.49)</w:t>
            </w:r>
          </w:p>
        </w:tc>
      </w:tr>
      <w:tr w:rsidR="00255517" w:rsidRPr="000728FD" w14:paraId="3AB771B3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7B7F36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North Dakot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CC09BE" w14:textId="5F71581C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8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9E90AB" w14:textId="0C16DE3C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4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20D760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21.76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F33CE4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94.72 (859.11 to 930.33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73C77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55.10 (529.93 to 580.26)</w:t>
            </w:r>
          </w:p>
        </w:tc>
      </w:tr>
      <w:tr w:rsidR="00255517" w:rsidRPr="000728FD" w14:paraId="33D97EDC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91C1A9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Ohi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BF3DDF" w14:textId="1A4E0B48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8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B566CF" w14:textId="15377882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6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35E205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11.88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2CDD51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43.38 (1033.43 to 1053.33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333DDF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88.76 (681.68 to 695.83)</w:t>
            </w:r>
          </w:p>
        </w:tc>
      </w:tr>
      <w:tr w:rsidR="00255517" w:rsidRPr="000728FD" w14:paraId="1992CBD6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E4988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Oklahom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BBA439" w14:textId="3F138C38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1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97CEE2" w14:textId="6179B591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9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E8AC6F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2.93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2C1396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158.23 (1139.31 to 1177.15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F84598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37.95 (823.90 to 851.99)</w:t>
            </w:r>
          </w:p>
        </w:tc>
      </w:tr>
      <w:tr w:rsidR="00255517" w:rsidRPr="000728FD" w14:paraId="037BC730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A28EA2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Oregon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46B80B" w14:textId="6BF7099F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9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0F33A5" w14:textId="6AB5F4B5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08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3D1CE1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3.67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89B8B5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66.13 (849.70 to 882.55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7FD0D8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71.45 (560.67 to 582.22)</w:t>
            </w:r>
          </w:p>
        </w:tc>
      </w:tr>
      <w:tr w:rsidR="00255517" w:rsidRPr="000728FD" w14:paraId="41C92B51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953250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Pennsylvani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B7F18A" w14:textId="7F390B53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5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BA2A1A" w14:textId="771B3B11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8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EE01BB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24.55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C55E6A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09.72 (1001.06 to 1018.38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C3EF89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03.51 (597.50 to 609.52)</w:t>
            </w:r>
          </w:p>
        </w:tc>
      </w:tr>
      <w:tr w:rsidR="00255517" w:rsidRPr="000728FD" w14:paraId="4515DFBD" w14:textId="77777777" w:rsidTr="00255517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8FA661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Rhode Islan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EEBCEA" w14:textId="4A746504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9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D24981" w14:textId="58D4CF22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07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5AB44E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19.04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C3D107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78.32 (850.27 to 906.37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36D854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65.66 (545.49 to 585.84)</w:t>
            </w:r>
          </w:p>
        </w:tc>
      </w:tr>
      <w:tr w:rsidR="00255517" w:rsidRPr="000728FD" w14:paraId="5D275273" w14:textId="77777777" w:rsidTr="00255517">
        <w:trPr>
          <w:trHeight w:val="280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352B9A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South Carolina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D699E5" w14:textId="6E5419A6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1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DAD636" w14:textId="7569043F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15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589E4D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18.60 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BDAACB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63.30 (1045.20 to 1081.39)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4DF7C7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54.24 (643.86 to 664.62)</w:t>
            </w:r>
          </w:p>
        </w:tc>
      </w:tr>
      <w:tr w:rsidR="00255517" w:rsidRPr="000728FD" w14:paraId="2B5F1C50" w14:textId="77777777" w:rsidTr="00255517">
        <w:trPr>
          <w:trHeight w:val="280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92F8B8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South Dakota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5C76BF" w14:textId="2B68F549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6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44574C" w14:textId="15F50FBA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23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D5FD9E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12.67 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6F4561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53.18 (820.49 to 885.88)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C56FCE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59.63 (536.46 to 582.79)</w:t>
            </w:r>
          </w:p>
        </w:tc>
      </w:tr>
      <w:tr w:rsidR="00255517" w:rsidRPr="000728FD" w14:paraId="670F51E5" w14:textId="77777777" w:rsidTr="00255517">
        <w:trPr>
          <w:trHeight w:val="280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CDE0CE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Tennessee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36446F" w14:textId="7496AE49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00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EC2B12" w14:textId="654EAAA3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13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3D15BA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8.59 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773F49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111.71 (1096.66 to 1126.76)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C3AEA2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58.27 (748.27 to 768.27)</w:t>
            </w:r>
          </w:p>
        </w:tc>
      </w:tr>
      <w:tr w:rsidR="00255517" w:rsidRPr="000728FD" w14:paraId="7787ADD8" w14:textId="77777777" w:rsidTr="00255517">
        <w:trPr>
          <w:trHeight w:val="280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C59E40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Texa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54D1D9" w14:textId="53A90C45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2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032815" w14:textId="3BF94812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4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48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257497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15.68 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F678DB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04.30 (995.93 to 1012.66)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8745A6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18.12 (613.27 to 622.96)</w:t>
            </w:r>
          </w:p>
        </w:tc>
      </w:tr>
      <w:tr w:rsidR="00255517" w:rsidRPr="000728FD" w14:paraId="32B9686A" w14:textId="77777777" w:rsidTr="00255517">
        <w:trPr>
          <w:trHeight w:val="280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252EAE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Utah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7CA2C0" w14:textId="1748A6AF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3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7C7BE9" w14:textId="3DD8A9DD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6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AA8385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44.88 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84520B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59.43 (735.36 to 783.49)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4C49D6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74.23 (558.91 to 589.55)</w:t>
            </w:r>
          </w:p>
        </w:tc>
      </w:tr>
      <w:tr w:rsidR="00255517" w:rsidRPr="000728FD" w14:paraId="6EB7C402" w14:textId="77777777" w:rsidTr="00255517">
        <w:trPr>
          <w:trHeight w:val="280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E783E7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Vermont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BBDCC9" w14:textId="592F45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7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11B069" w14:textId="66BB632D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07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A97820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1.86 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721E26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25.06 (786.63 to 863.48)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FB45F7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42.41 (517.02 to 567.80)</w:t>
            </w:r>
          </w:p>
        </w:tc>
      </w:tr>
      <w:tr w:rsidR="00255517" w:rsidRPr="000728FD" w14:paraId="62AAA6DF" w14:textId="77777777" w:rsidTr="00255517">
        <w:trPr>
          <w:trHeight w:val="280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E7722C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Virginia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13B5C3" w14:textId="0588C16C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08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30C105" w14:textId="105D4F64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7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69CC15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9.40 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C737B8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53.00 (939.77 to 966.23)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B14B8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91.03 (583.14 to 598.92)</w:t>
            </w:r>
          </w:p>
        </w:tc>
      </w:tr>
      <w:tr w:rsidR="00255517" w:rsidRPr="000728FD" w14:paraId="6F80FD71" w14:textId="77777777" w:rsidTr="00255517">
        <w:trPr>
          <w:trHeight w:val="280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D0A163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Washington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CC2DC8" w14:textId="6A7101E1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07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050AD4" w14:textId="1833A568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5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7D3131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4.81 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D51E42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67.37 (853.95 to 880.78)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F6B4C1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27.00 (518.95 to 535.04)</w:t>
            </w:r>
          </w:p>
        </w:tc>
      </w:tr>
      <w:tr w:rsidR="00255517" w:rsidRPr="000728FD" w14:paraId="45B44E94" w14:textId="77777777" w:rsidTr="00255517">
        <w:trPr>
          <w:trHeight w:val="280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87D422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West Virginia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E1EE65" w14:textId="0C62170B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7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8394EC" w14:textId="127B1DD1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73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F501DE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21.28 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557D35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154.61 (1130.01 to 1179.21)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B1591D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29.55 (711.77 to 747.34)</w:t>
            </w:r>
          </w:p>
        </w:tc>
      </w:tr>
      <w:tr w:rsidR="00255517" w:rsidRPr="000728FD" w14:paraId="171BE4A5" w14:textId="77777777" w:rsidTr="00255517">
        <w:trPr>
          <w:trHeight w:val="280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376194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Wisconsin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A72E21" w14:textId="2A1AAF9A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1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A166C8" w14:textId="1A3586A5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58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F0C260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10.04 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5DADCB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33.41 (919.94 to 946.87)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E14B8C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09.24 (599.88 to 618.60)</w:t>
            </w:r>
          </w:p>
        </w:tc>
      </w:tr>
      <w:tr w:rsidR="00255517" w:rsidRPr="000728FD" w14:paraId="4B5DD461" w14:textId="77777777" w:rsidTr="00255517">
        <w:trPr>
          <w:trHeight w:val="280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1F5CEB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Wyoming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3C6814" w14:textId="5CCF8009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4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71B6C2" w14:textId="59151E3A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16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7D151C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5.44 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9F847A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74.62 (827.75 to 921.48)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AA03BA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41.28 (512.60 to 569.95)</w:t>
            </w:r>
          </w:p>
        </w:tc>
      </w:tr>
      <w:tr w:rsidR="00FD420E" w:rsidRPr="000728FD" w14:paraId="2545A086" w14:textId="77777777" w:rsidTr="00255517">
        <w:trPr>
          <w:trHeight w:val="28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A976F6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ge </w:t>
            </w:r>
            <w:proofErr w:type="spellStart"/>
            <w:r w:rsidRPr="000728F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roups</w:t>
            </w:r>
            <w:r w:rsidRPr="000728F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255517" w:rsidRPr="000728FD" w14:paraId="3F6FC524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2BF065" w14:textId="3E56E57E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  <w:r w:rsidR="0032743C" w:rsidRPr="0032743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 xml:space="preserve"> to 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4 year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B249FA" w14:textId="1F6FB1FD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9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CCDC41" w14:textId="03546E38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3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2A7AB0" w14:textId="77777777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8.06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BB179F2" w14:textId="1D896F2B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17.26 (116.15 to 118.37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2A001BF" w14:textId="415E28C1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97.38 (96.42 to 98.34)</w:t>
            </w:r>
          </w:p>
        </w:tc>
      </w:tr>
      <w:tr w:rsidR="00255517" w:rsidRPr="000728FD" w14:paraId="1E42A3B3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EADE3B" w14:textId="6EB70E0F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  <w:r w:rsidR="0032743C" w:rsidRPr="0032743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 xml:space="preserve"> to 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4 year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5C4357" w14:textId="1B0BECC9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7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904C80" w14:textId="2DB49211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0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7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D3B9EB" w14:textId="77777777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30.02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3904A09" w14:textId="5B001C16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29.20 (326.90 to 331.51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74F0B2" w14:textId="44ED8026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43.17 (241.68 to 244.66)</w:t>
            </w:r>
          </w:p>
        </w:tc>
      </w:tr>
      <w:tr w:rsidR="00255517" w:rsidRPr="000728FD" w14:paraId="4A1E1807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8EC4FE" w14:textId="27D47584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  <w:r w:rsidR="0032743C" w:rsidRPr="0032743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 xml:space="preserve"> to 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4 year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28429A" w14:textId="3387A580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64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2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8FF160" w14:textId="0A7460DC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77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0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2BCB23" w14:textId="77777777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8.10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1CE0B3" w14:textId="288BBE75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91.04 (886.73 to 895.35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AE4E47B" w14:textId="3A0CD0E2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11.48 (509.10 to 513.86)</w:t>
            </w:r>
          </w:p>
        </w:tc>
      </w:tr>
      <w:tr w:rsidR="00255517" w:rsidRPr="000728FD" w14:paraId="612A2E87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8C9A1C" w14:textId="09EEE2A3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  <w:r w:rsidR="0032743C" w:rsidRPr="0032743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 xml:space="preserve"> to 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4 year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010EA5" w14:textId="75E4E81A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03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66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9BAE20" w14:textId="269703AA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4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6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73E7D4" w14:textId="77777777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20.45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791808F" w14:textId="23F879F7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2484.02 (2475.18 to 2492.85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3FDF845" w14:textId="582C8BB6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1315.15 (1309.91 to 1320.39)</w:t>
            </w:r>
          </w:p>
        </w:tc>
      </w:tr>
      <w:tr w:rsidR="00255517" w:rsidRPr="000728FD" w14:paraId="4559FB81" w14:textId="77777777" w:rsidTr="00A67E4A">
        <w:trPr>
          <w:trHeight w:val="28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47EB7A" w14:textId="77777777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5+ year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217985" w14:textId="69A92E05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41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48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3FA0C2" w14:textId="1A576A55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334</w:t>
            </w:r>
            <w:r w:rsidR="006932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/>
              </w:rPr>
              <w:t>,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00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070A38" w14:textId="77777777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-2.19 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1FD4B8" w14:textId="428C10EE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8220.52 (8192.95 to 8248.10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8307089" w14:textId="48B6CD05" w:rsidR="00DB0C1B" w:rsidRPr="000728FD" w:rsidRDefault="00DB0C1B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5391.58 (5373.29 to 5409.86)</w:t>
            </w:r>
          </w:p>
        </w:tc>
      </w:tr>
      <w:tr w:rsidR="00FD420E" w:rsidRPr="000728FD" w14:paraId="64CC869C" w14:textId="77777777" w:rsidTr="008A6F1C">
        <w:trPr>
          <w:trHeight w:val="28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812657F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>Abbreviations: CI, confidence interval; AAMR, Age-adjusted mortality rate; AAPC, average annual percent change.</w:t>
            </w:r>
          </w:p>
        </w:tc>
      </w:tr>
      <w:tr w:rsidR="00FD420E" w:rsidRPr="000728FD" w14:paraId="7A1A4533" w14:textId="77777777" w:rsidTr="008A6F1C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507D5" w14:textId="77777777" w:rsidR="00FD420E" w:rsidRPr="000728FD" w:rsidRDefault="00000000" w:rsidP="000728FD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 w:rsidRPr="000728F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  <w:t xml:space="preserve"> Crude Mortality Rate is used for analysis instead of age-adjusted mortality rates for Age. </w:t>
            </w:r>
          </w:p>
        </w:tc>
      </w:tr>
    </w:tbl>
    <w:p w14:paraId="41902B1F" w14:textId="77777777" w:rsidR="00FD420E" w:rsidRPr="000728FD" w:rsidRDefault="00FD420E" w:rsidP="000728FD">
      <w:pPr>
        <w:spacing w:after="160" w:line="360" w:lineRule="auto"/>
        <w:ind w:right="-607"/>
        <w:rPr>
          <w:rFonts w:ascii="Times New Roman" w:hAnsi="Times New Roman" w:cs="Times New Roman"/>
          <w:b/>
          <w:sz w:val="24"/>
          <w:szCs w:val="24"/>
        </w:rPr>
      </w:pPr>
    </w:p>
    <w:sectPr w:rsidR="00FD420E" w:rsidRPr="000728FD" w:rsidSect="008A6F1C">
      <w:pgSz w:w="11909" w:h="16834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E704BA" w14:textId="77777777" w:rsidR="00D83186" w:rsidRDefault="00D83186">
      <w:pPr>
        <w:spacing w:line="240" w:lineRule="auto"/>
      </w:pPr>
      <w:r>
        <w:separator/>
      </w:r>
    </w:p>
  </w:endnote>
  <w:endnote w:type="continuationSeparator" w:id="0">
    <w:p w14:paraId="1328E80B" w14:textId="77777777" w:rsidR="00D83186" w:rsidRDefault="00D831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CECC53" w14:textId="77777777" w:rsidR="00D83186" w:rsidRDefault="00D83186">
      <w:r>
        <w:separator/>
      </w:r>
    </w:p>
  </w:footnote>
  <w:footnote w:type="continuationSeparator" w:id="0">
    <w:p w14:paraId="3FA0D317" w14:textId="77777777" w:rsidR="00D83186" w:rsidRDefault="00D83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CDE"/>
    <w:rsid w:val="000431D0"/>
    <w:rsid w:val="0006523C"/>
    <w:rsid w:val="000728FD"/>
    <w:rsid w:val="000E0E97"/>
    <w:rsid w:val="000F515A"/>
    <w:rsid w:val="001843B5"/>
    <w:rsid w:val="00255517"/>
    <w:rsid w:val="0027575D"/>
    <w:rsid w:val="00280A26"/>
    <w:rsid w:val="002B2DF2"/>
    <w:rsid w:val="0032743C"/>
    <w:rsid w:val="00383D0C"/>
    <w:rsid w:val="0045653E"/>
    <w:rsid w:val="0047385C"/>
    <w:rsid w:val="0048221F"/>
    <w:rsid w:val="004D4FB0"/>
    <w:rsid w:val="005220AB"/>
    <w:rsid w:val="00573F36"/>
    <w:rsid w:val="00592606"/>
    <w:rsid w:val="005C6424"/>
    <w:rsid w:val="005D1CDE"/>
    <w:rsid w:val="005E46B9"/>
    <w:rsid w:val="005E6EB1"/>
    <w:rsid w:val="005E7457"/>
    <w:rsid w:val="006061A6"/>
    <w:rsid w:val="006254D9"/>
    <w:rsid w:val="0064275D"/>
    <w:rsid w:val="006661BD"/>
    <w:rsid w:val="00690124"/>
    <w:rsid w:val="00693289"/>
    <w:rsid w:val="006A498B"/>
    <w:rsid w:val="006B4407"/>
    <w:rsid w:val="006F2B13"/>
    <w:rsid w:val="00710542"/>
    <w:rsid w:val="00750A98"/>
    <w:rsid w:val="00787726"/>
    <w:rsid w:val="007C33B6"/>
    <w:rsid w:val="008952BB"/>
    <w:rsid w:val="008A2555"/>
    <w:rsid w:val="008A6F1C"/>
    <w:rsid w:val="008F79CE"/>
    <w:rsid w:val="00923E5E"/>
    <w:rsid w:val="0092705F"/>
    <w:rsid w:val="00956523"/>
    <w:rsid w:val="009C4AE6"/>
    <w:rsid w:val="009D1326"/>
    <w:rsid w:val="00A16CC3"/>
    <w:rsid w:val="00A67E4A"/>
    <w:rsid w:val="00A72275"/>
    <w:rsid w:val="00A9156A"/>
    <w:rsid w:val="00AF3D6E"/>
    <w:rsid w:val="00B00F0B"/>
    <w:rsid w:val="00B11865"/>
    <w:rsid w:val="00B51793"/>
    <w:rsid w:val="00BA71AE"/>
    <w:rsid w:val="00BD48EE"/>
    <w:rsid w:val="00BF7E56"/>
    <w:rsid w:val="00C27520"/>
    <w:rsid w:val="00C316E2"/>
    <w:rsid w:val="00C33F63"/>
    <w:rsid w:val="00C34CB8"/>
    <w:rsid w:val="00CE7F0A"/>
    <w:rsid w:val="00D83186"/>
    <w:rsid w:val="00DB0C1B"/>
    <w:rsid w:val="00DB51AE"/>
    <w:rsid w:val="00DC6E28"/>
    <w:rsid w:val="00DC6EEB"/>
    <w:rsid w:val="00DD4146"/>
    <w:rsid w:val="00DF67F8"/>
    <w:rsid w:val="00E513DB"/>
    <w:rsid w:val="00EA2BC8"/>
    <w:rsid w:val="00EC1B6A"/>
    <w:rsid w:val="00ED666E"/>
    <w:rsid w:val="00EE38C4"/>
    <w:rsid w:val="00F32CEC"/>
    <w:rsid w:val="00FB4BD6"/>
    <w:rsid w:val="00FC2DA8"/>
    <w:rsid w:val="00FD35A8"/>
    <w:rsid w:val="00FD420E"/>
    <w:rsid w:val="7A8F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8631A8"/>
  <w15:docId w15:val="{5ACEC582-C03B-4C4E-9CFA-1A8724668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76" w:lineRule="auto"/>
    </w:pPr>
    <w:rPr>
      <w:rFonts w:ascii="Arial" w:eastAsiaTheme="minorEastAsia" w:hAnsi="Arial" w:cs="Arial"/>
      <w:sz w:val="22"/>
      <w:szCs w:val="22"/>
      <w:lang w:val="en-GB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a4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character" w:styleId="a5">
    <w:name w:val="FollowedHyperlink"/>
    <w:basedOn w:val="a0"/>
    <w:uiPriority w:val="99"/>
    <w:semiHidden/>
    <w:unhideWhenUsed/>
    <w:qFormat/>
    <w:rPr>
      <w:color w:val="800080"/>
      <w:u w:val="single"/>
    </w:rPr>
  </w:style>
  <w:style w:type="character" w:styleId="a6">
    <w:name w:val="Hyperlink"/>
    <w:basedOn w:val="a0"/>
    <w:uiPriority w:val="99"/>
    <w:semiHidden/>
    <w:unhideWhenUsed/>
    <w:qFormat/>
    <w:rPr>
      <w:color w:val="0000FF"/>
      <w:u w:val="single"/>
    </w:rPr>
  </w:style>
  <w:style w:type="table" w:customStyle="1" w:styleId="TableNormal">
    <w:name w:val="TableNormal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13">
    <w:name w:val="_Style 13"/>
    <w:basedOn w:val="TableNormal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4">
    <w:name w:val="_Style 14"/>
    <w:basedOn w:val="a1"/>
    <w:qFormat/>
    <w:tblPr>
      <w:tblCellMar>
        <w:left w:w="0" w:type="dxa"/>
        <w:right w:w="0" w:type="dxa"/>
      </w:tblCellMar>
    </w:tblPr>
  </w:style>
  <w:style w:type="character" w:customStyle="1" w:styleId="font01">
    <w:name w:val="font01"/>
    <w:basedOn w:val="a0"/>
    <w:qFormat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宋体" w:eastAsia="宋体" w:hAnsi="宋体" w:hint="eastAsia"/>
      <w:color w:val="000000"/>
      <w:sz w:val="22"/>
      <w:szCs w:val="22"/>
      <w:u w:val="none"/>
    </w:rPr>
  </w:style>
  <w:style w:type="paragraph" w:customStyle="1" w:styleId="msonormal0">
    <w:name w:val="msonormal"/>
    <w:basedOn w:val="a"/>
    <w:qFormat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font0">
    <w:name w:val="font0"/>
    <w:basedOn w:val="a"/>
    <w:qFormat/>
    <w:pPr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lang w:val="en-US"/>
    </w:rPr>
  </w:style>
  <w:style w:type="paragraph" w:customStyle="1" w:styleId="font1">
    <w:name w:val="font1"/>
    <w:basedOn w:val="a"/>
    <w:qFormat/>
    <w:pPr>
      <w:spacing w:before="100" w:beforeAutospacing="1" w:after="100" w:afterAutospacing="1" w:line="240" w:lineRule="auto"/>
    </w:pPr>
    <w:rPr>
      <w:rFonts w:ascii="宋体" w:eastAsia="宋体" w:hAnsi="宋体" w:cs="宋体"/>
      <w:b/>
      <w:bCs/>
      <w:color w:val="000000"/>
      <w:lang w:val="en-US"/>
    </w:rPr>
  </w:style>
  <w:style w:type="paragraph" w:customStyle="1" w:styleId="et2">
    <w:name w:val="et2"/>
    <w:basedOn w:val="a"/>
    <w:qFormat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et3">
    <w:name w:val="et3"/>
    <w:basedOn w:val="a"/>
    <w:qFormat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et4">
    <w:name w:val="et4"/>
    <w:basedOn w:val="a"/>
    <w:qFormat/>
    <w:pPr>
      <w:spacing w:before="100" w:beforeAutospacing="1" w:after="100" w:afterAutospacing="1" w:line="240" w:lineRule="auto"/>
    </w:pPr>
    <w:rPr>
      <w:rFonts w:ascii="宋体" w:eastAsia="宋体" w:hAnsi="宋体" w:cs="宋体"/>
      <w:b/>
      <w:bCs/>
      <w:sz w:val="24"/>
      <w:szCs w:val="24"/>
      <w:lang w:val="en-US"/>
    </w:rPr>
  </w:style>
  <w:style w:type="paragraph" w:customStyle="1" w:styleId="et5">
    <w:name w:val="et5"/>
    <w:basedOn w:val="a"/>
    <w:qFormat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et6">
    <w:name w:val="et6"/>
    <w:basedOn w:val="a"/>
    <w:qFormat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et7">
    <w:name w:val="et7"/>
    <w:basedOn w:val="a"/>
    <w:qFormat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et8">
    <w:name w:val="et8"/>
    <w:basedOn w:val="a"/>
    <w:qFormat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et9">
    <w:name w:val="et9"/>
    <w:basedOn w:val="a"/>
    <w:qFormat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et10">
    <w:name w:val="et10"/>
    <w:basedOn w:val="a"/>
    <w:qFormat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xl65">
    <w:name w:val="xl65"/>
    <w:basedOn w:val="a"/>
    <w:qFormat/>
    <w:pPr>
      <w:spacing w:before="100" w:beforeAutospacing="1" w:after="100" w:afterAutospacing="1" w:line="240" w:lineRule="auto"/>
    </w:pPr>
    <w:rPr>
      <w:rFonts w:ascii="宋体" w:eastAsia="宋体" w:hAnsi="宋体" w:cs="宋体"/>
      <w:b/>
      <w:bCs/>
      <w:sz w:val="24"/>
      <w:szCs w:val="24"/>
      <w:lang w:val="en-US"/>
    </w:rPr>
  </w:style>
  <w:style w:type="paragraph" w:customStyle="1" w:styleId="xl66">
    <w:name w:val="xl66"/>
    <w:basedOn w:val="a"/>
    <w:qFormat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xl67">
    <w:name w:val="xl67"/>
    <w:basedOn w:val="a"/>
    <w:qFormat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xl68">
    <w:name w:val="xl68"/>
    <w:basedOn w:val="a"/>
    <w:qFormat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xl69">
    <w:name w:val="xl69"/>
    <w:basedOn w:val="a"/>
    <w:qFormat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xl70">
    <w:name w:val="xl70"/>
    <w:basedOn w:val="a"/>
    <w:qFormat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xl71">
    <w:name w:val="xl71"/>
    <w:basedOn w:val="a"/>
    <w:qFormat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xl72">
    <w:name w:val="xl72"/>
    <w:basedOn w:val="a"/>
    <w:qFormat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xl73">
    <w:name w:val="xl73"/>
    <w:basedOn w:val="a"/>
    <w:qFormat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et11">
    <w:name w:val="et11"/>
    <w:basedOn w:val="a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et12">
    <w:name w:val="et12"/>
    <w:basedOn w:val="a"/>
    <w:qFormat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et13">
    <w:name w:val="et13"/>
    <w:basedOn w:val="a"/>
    <w:qFormat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et14">
    <w:name w:val="et14"/>
    <w:basedOn w:val="a"/>
    <w:qFormat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et15">
    <w:name w:val="et15"/>
    <w:basedOn w:val="a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et16">
    <w:name w:val="et16"/>
    <w:basedOn w:val="a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et17">
    <w:name w:val="et17"/>
    <w:basedOn w:val="a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et19">
    <w:name w:val="et19"/>
    <w:basedOn w:val="a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et20">
    <w:name w:val="et20"/>
    <w:basedOn w:val="a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et21">
    <w:name w:val="et21"/>
    <w:basedOn w:val="a"/>
    <w:qFormat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et22">
    <w:name w:val="et22"/>
    <w:basedOn w:val="a"/>
    <w:qFormat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styleId="a7">
    <w:name w:val="header"/>
    <w:basedOn w:val="a"/>
    <w:link w:val="a8"/>
    <w:uiPriority w:val="99"/>
    <w:unhideWhenUsed/>
    <w:rsid w:val="001843B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843B5"/>
    <w:rPr>
      <w:rFonts w:ascii="Arial" w:eastAsiaTheme="minorEastAsia" w:hAnsi="Arial" w:cs="Arial"/>
      <w:sz w:val="18"/>
      <w:szCs w:val="18"/>
      <w:lang w:val="en-GB"/>
    </w:rPr>
  </w:style>
  <w:style w:type="paragraph" w:styleId="a9">
    <w:name w:val="footer"/>
    <w:basedOn w:val="a"/>
    <w:link w:val="aa"/>
    <w:uiPriority w:val="99"/>
    <w:unhideWhenUsed/>
    <w:rsid w:val="001843B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843B5"/>
    <w:rPr>
      <w:rFonts w:ascii="Arial" w:eastAsiaTheme="minorEastAsia" w:hAnsi="Arial" w:cs="Arial"/>
      <w:sz w:val="18"/>
      <w:szCs w:val="18"/>
      <w:lang w:val="en-GB"/>
    </w:rPr>
  </w:style>
  <w:style w:type="paragraph" w:styleId="HTML">
    <w:name w:val="HTML Preformatted"/>
    <w:basedOn w:val="a"/>
    <w:link w:val="HTML0"/>
    <w:uiPriority w:val="99"/>
    <w:semiHidden/>
    <w:unhideWhenUsed/>
    <w:rsid w:val="00CE7F0A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CE7F0A"/>
    <w:rPr>
      <w:rFonts w:ascii="Courier New" w:eastAsiaTheme="minorEastAsia" w:hAnsi="Courier New" w:cs="Courier New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4or49k8Nyw9Y2JyS4//JxgHMeSw==">CgMxLjA4AHIhMWZiY1hhZExRTnNNbHVnbkNOMDRrRkZVbXZtMEdCeVl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</TotalTime>
  <Pages>7</Pages>
  <Words>2547</Words>
  <Characters>15923</Characters>
  <Application>Microsoft Office Word</Application>
  <DocSecurity>0</DocSecurity>
  <Lines>1769</Lines>
  <Paragraphs>1539</Paragraphs>
  <ScaleCrop>false</ScaleCrop>
  <Company/>
  <LinksUpToDate>false</LinksUpToDate>
  <CharactersWithSpaces>1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167</dc:creator>
  <cp:lastModifiedBy>yongli chen</cp:lastModifiedBy>
  <cp:revision>36</cp:revision>
  <dcterms:created xsi:type="dcterms:W3CDTF">2025-06-13T18:47:00Z</dcterms:created>
  <dcterms:modified xsi:type="dcterms:W3CDTF">2025-12-07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ViM2Q5OGQzODVlNjY3MTYxMGNmZTU3NTE1MmRmNTMiLCJ1c2VySWQiOiIzNjQwNzk0In0=</vt:lpwstr>
  </property>
  <property fmtid="{D5CDD505-2E9C-101B-9397-08002B2CF9AE}" pid="3" name="KSOProductBuildVer">
    <vt:lpwstr>2052-12.1.0.22529</vt:lpwstr>
  </property>
  <property fmtid="{D5CDD505-2E9C-101B-9397-08002B2CF9AE}" pid="4" name="ICV">
    <vt:lpwstr>4370674B2ADF47669968A49EF6E40802_12</vt:lpwstr>
  </property>
</Properties>
</file>